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EB8F" w14:textId="0986595E" w:rsidR="003E1955" w:rsidRPr="00B85E3A" w:rsidRDefault="003E1955" w:rsidP="003E1955">
      <w:pPr>
        <w:pStyle w:val="NoSpacing"/>
        <w:rPr>
          <w:rFonts w:ascii="Times New Roman" w:hAnsi="Times New Roman" w:cs="Times New Roman"/>
          <w:b/>
        </w:rPr>
      </w:pPr>
      <w:r w:rsidRPr="00B85E3A">
        <w:rPr>
          <w:rFonts w:ascii="Times New Roman" w:hAnsi="Times New Roman" w:cs="Times New Roman"/>
          <w:b/>
        </w:rPr>
        <w:t xml:space="preserve">SUPPLEMENTARY </w:t>
      </w:r>
      <w:r w:rsidR="00097A45">
        <w:rPr>
          <w:rFonts w:ascii="Times New Roman" w:hAnsi="Times New Roman" w:cs="Times New Roman"/>
          <w:b/>
        </w:rPr>
        <w:t>INFORMATION</w:t>
      </w:r>
    </w:p>
    <w:p w14:paraId="0BE9C695" w14:textId="77777777" w:rsidR="009F6B7A" w:rsidRPr="00B85E3A" w:rsidRDefault="009F6B7A" w:rsidP="009F6B7A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</w:pPr>
    </w:p>
    <w:p w14:paraId="0045F043" w14:textId="1FF775D0" w:rsidR="009F6B7A" w:rsidRPr="00D56C61" w:rsidRDefault="009F6B7A" w:rsidP="00280E6E">
      <w:pPr>
        <w:pStyle w:val="Caption"/>
        <w:keepNext/>
        <w:spacing w:after="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B85E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iet quality and cardiometabolic health in childhood: The Generation R Study</w:t>
      </w:r>
      <w:r w:rsidRPr="00B85E3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D56C61">
        <w:rPr>
          <w:rFonts w:ascii="Times New Roman" w:hAnsi="Times New Roman" w:cs="Times New Roman"/>
          <w:color w:val="auto"/>
          <w:sz w:val="22"/>
          <w:szCs w:val="22"/>
          <w:lang w:val="en-US"/>
        </w:rPr>
        <w:br/>
      </w:r>
      <w:r w:rsidR="00D56C61" w:rsidRPr="00D56C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European Journal of Nutrition</w:t>
      </w:r>
    </w:p>
    <w:p w14:paraId="79339D77" w14:textId="77777777" w:rsidR="000A3280" w:rsidRPr="00AF721C" w:rsidRDefault="009F6B7A" w:rsidP="000A3280">
      <w:pPr>
        <w:jc w:val="both"/>
        <w:rPr>
          <w:rFonts w:ascii="Times New Roman" w:hAnsi="Times New Roman" w:cs="Times New Roman"/>
          <w:b/>
          <w:bCs/>
        </w:rPr>
      </w:pPr>
      <w:r w:rsidRPr="00AF721C">
        <w:rPr>
          <w:rFonts w:ascii="Times New Roman" w:hAnsi="Times New Roman" w:cs="Times New Roman"/>
          <w:b/>
          <w:bCs/>
        </w:rPr>
        <w:t>Noreen Z. Siddiqui, Anh N. Nguyen, Susana Santos, Trudy Voortman</w:t>
      </w:r>
    </w:p>
    <w:p w14:paraId="4C3A2ED8" w14:textId="6CA3C501" w:rsidR="000A3280" w:rsidRPr="00E61E82" w:rsidRDefault="000A3280" w:rsidP="000A328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61E82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6F23E790" w14:textId="099F1E60" w:rsidR="000A3280" w:rsidRPr="00E61E82" w:rsidRDefault="000A3280" w:rsidP="000A3280">
      <w:pPr>
        <w:jc w:val="both"/>
        <w:rPr>
          <w:rFonts w:ascii="Times New Roman" w:hAnsi="Times New Roman" w:cs="Times New Roman"/>
          <w:sz w:val="20"/>
          <w:szCs w:val="20"/>
        </w:rPr>
      </w:pPr>
      <w:r w:rsidRPr="00E61E82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1 </w:t>
      </w:r>
      <w:r w:rsidRPr="00E61E82">
        <w:rPr>
          <w:rFonts w:ascii="Times New Roman" w:hAnsi="Times New Roman" w:cs="Times New Roman"/>
          <w:sz w:val="20"/>
          <w:szCs w:val="20"/>
        </w:rPr>
        <w:t xml:space="preserve">Department of Epidemiology, Erasmus </w:t>
      </w:r>
      <w:r w:rsidR="00BC2346">
        <w:rPr>
          <w:rFonts w:ascii="Times New Roman" w:hAnsi="Times New Roman" w:cs="Times New Roman"/>
          <w:sz w:val="20"/>
          <w:szCs w:val="20"/>
        </w:rPr>
        <w:t xml:space="preserve">MC, </w:t>
      </w:r>
      <w:r w:rsidRPr="00E61E82">
        <w:rPr>
          <w:rFonts w:ascii="Times New Roman" w:hAnsi="Times New Roman" w:cs="Times New Roman"/>
          <w:sz w:val="20"/>
          <w:szCs w:val="20"/>
        </w:rPr>
        <w:t>University Medical Center, Rotterdam, the</w:t>
      </w:r>
    </w:p>
    <w:p w14:paraId="4F776A03" w14:textId="77777777" w:rsidR="000A3280" w:rsidRPr="00E61E82" w:rsidRDefault="000A3280" w:rsidP="000A328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61E82">
        <w:rPr>
          <w:rFonts w:ascii="Times New Roman" w:hAnsi="Times New Roman" w:cs="Times New Roman"/>
          <w:sz w:val="20"/>
          <w:szCs w:val="20"/>
        </w:rPr>
        <w:t>Netherlands.</w:t>
      </w:r>
    </w:p>
    <w:p w14:paraId="332AC1BE" w14:textId="0F549DCE" w:rsidR="000A3280" w:rsidRPr="00E61E82" w:rsidRDefault="000A3280" w:rsidP="000A3280">
      <w:pPr>
        <w:jc w:val="both"/>
        <w:rPr>
          <w:rFonts w:ascii="Times New Roman" w:hAnsi="Times New Roman" w:cs="Times New Roman"/>
          <w:sz w:val="20"/>
          <w:szCs w:val="20"/>
        </w:rPr>
      </w:pPr>
      <w:r w:rsidRPr="00E61E82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E61E82">
        <w:rPr>
          <w:rFonts w:ascii="Times New Roman" w:hAnsi="Times New Roman" w:cs="Times New Roman"/>
          <w:sz w:val="20"/>
          <w:szCs w:val="20"/>
        </w:rPr>
        <w:t xml:space="preserve">The Generation R Study Group, Erasmus </w:t>
      </w:r>
      <w:r w:rsidR="00BC2346">
        <w:rPr>
          <w:rFonts w:ascii="Times New Roman" w:hAnsi="Times New Roman" w:cs="Times New Roman"/>
          <w:sz w:val="20"/>
          <w:szCs w:val="20"/>
        </w:rPr>
        <w:t xml:space="preserve">MC, </w:t>
      </w:r>
      <w:r w:rsidRPr="00E61E82">
        <w:rPr>
          <w:rFonts w:ascii="Times New Roman" w:hAnsi="Times New Roman" w:cs="Times New Roman"/>
          <w:sz w:val="20"/>
          <w:szCs w:val="20"/>
        </w:rPr>
        <w:t>University Medical Center, Rotterdam, the</w:t>
      </w:r>
    </w:p>
    <w:p w14:paraId="0A5768E6" w14:textId="77777777" w:rsidR="000A3280" w:rsidRPr="00E61E82" w:rsidRDefault="000A3280" w:rsidP="000A328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61E82">
        <w:rPr>
          <w:rFonts w:ascii="Times New Roman" w:hAnsi="Times New Roman" w:cs="Times New Roman"/>
          <w:sz w:val="20"/>
          <w:szCs w:val="20"/>
        </w:rPr>
        <w:t>Netherlands.</w:t>
      </w:r>
    </w:p>
    <w:p w14:paraId="565FEEFC" w14:textId="12C87587" w:rsidR="000A3280" w:rsidRPr="00E61E82" w:rsidRDefault="000A3280" w:rsidP="000A3280">
      <w:pPr>
        <w:jc w:val="both"/>
        <w:rPr>
          <w:rFonts w:ascii="Times New Roman" w:hAnsi="Times New Roman" w:cs="Times New Roman"/>
          <w:sz w:val="20"/>
          <w:szCs w:val="20"/>
        </w:rPr>
      </w:pPr>
      <w:r w:rsidRPr="00E61E8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61E82">
        <w:rPr>
          <w:rFonts w:ascii="Times New Roman" w:hAnsi="Times New Roman" w:cs="Times New Roman"/>
          <w:sz w:val="20"/>
          <w:szCs w:val="20"/>
        </w:rPr>
        <w:t xml:space="preserve"> Department of Pediatrics, Sophia Children's Hospital, Erasmus </w:t>
      </w:r>
      <w:r w:rsidR="00BC2346">
        <w:rPr>
          <w:rFonts w:ascii="Times New Roman" w:hAnsi="Times New Roman" w:cs="Times New Roman"/>
          <w:sz w:val="20"/>
          <w:szCs w:val="20"/>
        </w:rPr>
        <w:t xml:space="preserve">MC, </w:t>
      </w:r>
      <w:r w:rsidRPr="00E61E82">
        <w:rPr>
          <w:rFonts w:ascii="Times New Roman" w:hAnsi="Times New Roman" w:cs="Times New Roman"/>
          <w:sz w:val="20"/>
          <w:szCs w:val="20"/>
        </w:rPr>
        <w:t>University Medical</w:t>
      </w:r>
    </w:p>
    <w:p w14:paraId="39601290" w14:textId="77777777" w:rsidR="000A3280" w:rsidRPr="00E61E82" w:rsidRDefault="000A3280" w:rsidP="000A328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61E82">
        <w:rPr>
          <w:rFonts w:ascii="Times New Roman" w:hAnsi="Times New Roman" w:cs="Times New Roman"/>
          <w:sz w:val="20"/>
          <w:szCs w:val="20"/>
        </w:rPr>
        <w:t>Center, Rotterdam, the Netherlands.</w:t>
      </w:r>
    </w:p>
    <w:p w14:paraId="35B4F00F" w14:textId="77777777" w:rsidR="000A3280" w:rsidRPr="00E61E82" w:rsidRDefault="000A3280" w:rsidP="000A3280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796A4FCE" w14:textId="77777777" w:rsidR="000A3280" w:rsidRPr="00E61E82" w:rsidRDefault="000A3280" w:rsidP="000A328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61E82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 w:rsidRPr="00E61E82">
        <w:rPr>
          <w:rFonts w:ascii="Times New Roman" w:hAnsi="Times New Roman" w:cs="Times New Roman"/>
          <w:bCs/>
          <w:sz w:val="20"/>
          <w:szCs w:val="20"/>
        </w:rPr>
        <w:t xml:space="preserve"> Trudy Voortman, Department of Epidemiology, Erasmus MC </w:t>
      </w:r>
    </w:p>
    <w:p w14:paraId="3C87B68A" w14:textId="77777777" w:rsidR="000A3280" w:rsidRDefault="000A3280" w:rsidP="000A3280">
      <w:pPr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E61E82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E-mail: </w:t>
      </w:r>
      <w:hyperlink r:id="rId10" w:history="1">
        <w:r w:rsidRPr="00E61E82">
          <w:rPr>
            <w:rStyle w:val="Hyperlink"/>
            <w:rFonts w:ascii="Times New Roman" w:hAnsi="Times New Roman" w:cs="Times New Roman"/>
            <w:bCs/>
            <w:sz w:val="20"/>
            <w:szCs w:val="20"/>
            <w:lang w:val="pt-PT"/>
          </w:rPr>
          <w:t>trudy.voortman@erasmusmc.nl</w:t>
        </w:r>
      </w:hyperlink>
    </w:p>
    <w:p w14:paraId="52233321" w14:textId="3D729BA2" w:rsidR="00280E6E" w:rsidRPr="00B85E3A" w:rsidRDefault="00D56C61" w:rsidP="00280E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/>
      </w:r>
    </w:p>
    <w:p w14:paraId="4BBAE21D" w14:textId="2C425F6B" w:rsidR="00C26E43" w:rsidRPr="00E5457D" w:rsidRDefault="00C26E43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C7B181C" w14:textId="69589195" w:rsidR="00C26E43" w:rsidRDefault="00C26E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D5EFCD" w14:textId="04058ECE" w:rsidR="00C26E43" w:rsidRDefault="0023085B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F28B811" wp14:editId="233ED418">
            <wp:extent cx="6745857" cy="2504661"/>
            <wp:effectExtent l="0" t="0" r="0" b="0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15677" t="19006" r="37981" b="63788"/>
                    <a:stretch/>
                  </pic:blipFill>
                  <pic:spPr bwMode="auto">
                    <a:xfrm>
                      <a:off x="0" y="0"/>
                      <a:ext cx="6753113" cy="2507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58F32" w14:textId="068304A1" w:rsidR="00C26E43" w:rsidRDefault="0023085B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67E3CF" wp14:editId="1A3C92CA">
                <wp:simplePos x="0" y="0"/>
                <wp:positionH relativeFrom="column">
                  <wp:posOffset>230505</wp:posOffset>
                </wp:positionH>
                <wp:positionV relativeFrom="paragraph">
                  <wp:posOffset>38100</wp:posOffset>
                </wp:positionV>
                <wp:extent cx="6249670" cy="635"/>
                <wp:effectExtent l="0" t="0" r="0" b="6985"/>
                <wp:wrapThrough wrapText="bothSides">
                  <wp:wrapPolygon edited="0">
                    <wp:start x="0" y="0"/>
                    <wp:lineTo x="0" y="21122"/>
                    <wp:lineTo x="21530" y="21122"/>
                    <wp:lineTo x="21530" y="0"/>
                    <wp:lineTo x="0" y="0"/>
                  </wp:wrapPolygon>
                </wp:wrapThrough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96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BCEE55" w14:textId="4ABC1389" w:rsidR="00C26E43" w:rsidRPr="00F2700B" w:rsidRDefault="00C26E43" w:rsidP="008F54BC">
                            <w:pPr>
                              <w:pStyle w:val="Caption"/>
                              <w:spacing w:line="480" w:lineRule="auto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FF0000"/>
                                <w:lang w:val="en-GB"/>
                              </w:rPr>
                            </w:pPr>
                            <w:r w:rsidRPr="00F2700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Suppl. Fig. </w:t>
                            </w:r>
                            <w:r w:rsidR="00E5457D" w:rsidRPr="00F2700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>1</w:t>
                            </w:r>
                            <w:r w:rsidRPr="00F2700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. </w:t>
                            </w:r>
                            <w:r w:rsidR="005A274E"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>Directed Acyclic Graph (DAG) to study associations of diet quality and cardiometabolic risk factors with BMI as a potential mediator</w:t>
                            </w:r>
                            <w:r w:rsidR="00C4191F"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 and </w:t>
                            </w:r>
                            <w:r w:rsidR="0023085B"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the following *potential confounders: </w:t>
                            </w:r>
                            <w:r w:rsidR="007E2E50"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>age child, sex child, ethnicity child, total energy intake child, education mother, sports child, household income parents, screen time child</w:t>
                            </w:r>
                            <w:r w:rsidR="00FF2CC4"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67E3C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8.15pt;margin-top:3pt;width:492.1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" stroked="f">
                <v:textbox style="mso-fit-shape-to-text:t" inset="0,0,0,0">
                  <w:txbxContent>
                    <w:p w14:paraId="33BCEE55" w14:textId="4ABC1389" w:rsidR="00C26E43" w:rsidRPr="00F2700B" w:rsidRDefault="00C26E43" w:rsidP="008F54BC">
                      <w:pPr>
                        <w:pStyle w:val="Caption"/>
                        <w:spacing w:line="480" w:lineRule="auto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FF0000"/>
                          <w:lang w:val="en-GB"/>
                        </w:rPr>
                      </w:pPr>
                      <w:r w:rsidRPr="00F2700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FF0000"/>
                          <w:lang w:val="en-GB"/>
                        </w:rPr>
                        <w:t xml:space="preserve">Suppl. Fig. </w:t>
                      </w:r>
                      <w:r w:rsidR="00E5457D" w:rsidRPr="00F2700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FF0000"/>
                          <w:lang w:val="en-GB"/>
                        </w:rPr>
                        <w:t>1</w:t>
                      </w:r>
                      <w:r w:rsidRPr="00F2700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FF0000"/>
                          <w:lang w:val="en-GB"/>
                        </w:rPr>
                        <w:t xml:space="preserve">. </w:t>
                      </w:r>
                      <w:r w:rsidR="005A274E"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>Directed Acyclic Graph (DAG) to study associations of diet quality and cardiometabolic risk factors with BMI as a potential mediator</w:t>
                      </w:r>
                      <w:r w:rsidR="00C4191F"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 xml:space="preserve"> and </w:t>
                      </w:r>
                      <w:r w:rsidR="0023085B"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 xml:space="preserve">the following *potential confounders: </w:t>
                      </w:r>
                      <w:r w:rsidR="007E2E50"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>age child, sex child, ethnicity child, total energy intake child, education mother, sports child, household income parents, screen time child</w:t>
                      </w:r>
                      <w:r w:rsidR="00FF2CC4"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A742C1C" w14:textId="4761ABE5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DD70B4" w14:textId="65C097E4" w:rsidR="00421676" w:rsidRDefault="00421676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4DF813" w14:textId="5C32B17D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CFF848" w14:textId="077242CD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B40CFA" w14:textId="2262C277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CB1B95" w14:textId="18F5E1BC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95A1AF" w14:textId="3768B474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DFA5F9" w14:textId="0CEF2783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673524" w14:textId="6139EE97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F4F91B" w14:textId="77777777" w:rsidR="00CE5B43" w:rsidRDefault="00CE5B4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E4FAAC" w14:textId="77777777" w:rsidR="00421676" w:rsidRPr="00421676" w:rsidRDefault="00421676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E4EF20" w14:textId="0D116C8A" w:rsidR="00E5457D" w:rsidRDefault="00E5457D" w:rsidP="00FB43D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E5457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7D9F08" wp14:editId="1E4AD8E4">
                <wp:simplePos x="0" y="0"/>
                <wp:positionH relativeFrom="column">
                  <wp:posOffset>0</wp:posOffset>
                </wp:positionH>
                <wp:positionV relativeFrom="paragraph">
                  <wp:posOffset>3837305</wp:posOffset>
                </wp:positionV>
                <wp:extent cx="5400675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6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6E85D7" w14:textId="3625EA2E" w:rsidR="00E5457D" w:rsidRPr="00F2700B" w:rsidRDefault="00E5457D" w:rsidP="00E5457D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FF0000"/>
                                <w:lang w:val="en-GB"/>
                              </w:rPr>
                            </w:pPr>
                            <w:r w:rsidRPr="00F2700B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Suppl. Fig. 2. </w:t>
                            </w:r>
                            <w:r w:rsidR="00E932D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>Distribution</w:t>
                            </w:r>
                            <w:r w:rsidRPr="00F2700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FF0000"/>
                                <w:lang w:val="en-GB"/>
                              </w:rPr>
                              <w:t xml:space="preserve"> of the total cardiometabolic risk factor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7D9F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0;margin-top:302.15pt;width:425.2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" stroked="f">
                <v:textbox style="mso-fit-shape-to-text:t" inset="0,0,0,0">
                  <w:txbxContent>
                    <w:p w14:paraId="4A6E85D7" w14:textId="3625EA2E" w:rsidR="00E5457D" w:rsidRPr="00F2700B" w:rsidRDefault="00E5457D" w:rsidP="00E5457D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FF0000"/>
                          <w:lang w:val="en-GB"/>
                        </w:rPr>
                      </w:pPr>
                      <w:r w:rsidRPr="00F2700B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FF0000"/>
                          <w:lang w:val="en-GB"/>
                        </w:rPr>
                        <w:t xml:space="preserve">Suppl. Fig. 2. </w:t>
                      </w:r>
                      <w:r w:rsidR="00E932DD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>Distribution</w:t>
                      </w:r>
                      <w:r w:rsidRPr="00F2700B">
                        <w:rPr>
                          <w:rFonts w:ascii="Times New Roman" w:hAnsi="Times New Roman" w:cs="Times New Roman"/>
                          <w:i w:val="0"/>
                          <w:iCs w:val="0"/>
                          <w:color w:val="FF0000"/>
                          <w:lang w:val="en-GB"/>
                        </w:rPr>
                        <w:t xml:space="preserve"> of the total cardiometabolic risk factor scor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5457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drawing>
          <wp:anchor distT="0" distB="0" distL="114300" distR="114300" simplePos="0" relativeHeight="251668480" behindDoc="1" locked="0" layoutInCell="1" allowOverlap="1" wp14:anchorId="386F545B" wp14:editId="2204035F">
            <wp:simplePos x="0" y="0"/>
            <wp:positionH relativeFrom="margin">
              <wp:posOffset>635</wp:posOffset>
            </wp:positionH>
            <wp:positionV relativeFrom="paragraph">
              <wp:posOffset>419100</wp:posOffset>
            </wp:positionV>
            <wp:extent cx="5103495" cy="3416935"/>
            <wp:effectExtent l="0" t="0" r="1905" b="0"/>
            <wp:wrapTight wrapText="bothSides">
              <wp:wrapPolygon edited="0">
                <wp:start x="0" y="0"/>
                <wp:lineTo x="0" y="21435"/>
                <wp:lineTo x="21527" y="21435"/>
                <wp:lineTo x="2152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EFB951" w14:textId="7EA536E8" w:rsidR="00E5457D" w:rsidRDefault="00E5457D" w:rsidP="00E5457D"/>
    <w:p w14:paraId="2338645C" w14:textId="456EDD7C" w:rsidR="00E5457D" w:rsidRDefault="00E5457D" w:rsidP="00E5457D"/>
    <w:p w14:paraId="4933C380" w14:textId="61DFDD17" w:rsidR="00E5457D" w:rsidRDefault="00E5457D" w:rsidP="00E5457D"/>
    <w:p w14:paraId="6431A228" w14:textId="5F26BA76" w:rsidR="00E5457D" w:rsidRDefault="00E5457D" w:rsidP="00E5457D"/>
    <w:p w14:paraId="6BCC2A37" w14:textId="127C68A9" w:rsidR="00E5457D" w:rsidRDefault="00E5457D" w:rsidP="00E5457D"/>
    <w:p w14:paraId="49C7C56E" w14:textId="0FEDE2FB" w:rsidR="00E5457D" w:rsidRDefault="00E5457D" w:rsidP="00E5457D"/>
    <w:p w14:paraId="34297EBE" w14:textId="36F00468" w:rsidR="00E5457D" w:rsidRDefault="00E5457D" w:rsidP="00E5457D"/>
    <w:p w14:paraId="30E5EB44" w14:textId="7F7F4F3D" w:rsidR="00E5457D" w:rsidRDefault="00E5457D" w:rsidP="00E5457D"/>
    <w:p w14:paraId="520FD88F" w14:textId="44F3DA76" w:rsidR="00E5457D" w:rsidRDefault="00E5457D" w:rsidP="00E5457D"/>
    <w:p w14:paraId="075DE5B6" w14:textId="4E6DC274" w:rsidR="00E5457D" w:rsidRDefault="00E5457D" w:rsidP="00E5457D"/>
    <w:p w14:paraId="63C9A93D" w14:textId="77777777" w:rsidR="00E5457D" w:rsidRPr="00E5457D" w:rsidRDefault="00E5457D" w:rsidP="00E5457D"/>
    <w:p w14:paraId="67AB0E38" w14:textId="77777777" w:rsidR="00E5457D" w:rsidRDefault="00E5457D" w:rsidP="00FB43D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3A63F815" w14:textId="77777777" w:rsidR="00E5457D" w:rsidRDefault="00E5457D" w:rsidP="00FB43D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4B616754" w14:textId="284D5934" w:rsidR="003E1955" w:rsidRPr="00FB43D6" w:rsidRDefault="003E1955" w:rsidP="00FB43D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A11C5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able 1</w:t>
      </w:r>
      <w:r w:rsidRPr="00FB43D6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br/>
      </w:r>
      <w:r w:rsidRPr="007064B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ssociations of diet quality at 8 years with cardiometabolic outcomes at 10 years, </w:t>
      </w:r>
      <w:r w:rsidR="00861D0F" w:rsidRPr="007064B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djusted for</w:t>
      </w:r>
      <w:r w:rsidRPr="007064B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weight and height</w:t>
      </w:r>
      <w:r w:rsidR="00861D0F" w:rsidRPr="007064B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model 3</w:t>
      </w:r>
      <w:r w:rsidR="007064B0" w:rsidRPr="007064B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</w:p>
    <w:tbl>
      <w:tblPr>
        <w:tblStyle w:val="PlainTable21"/>
        <w:tblW w:w="14235" w:type="dxa"/>
        <w:tblLook w:val="04A0" w:firstRow="1" w:lastRow="0" w:firstColumn="1" w:lastColumn="0" w:noHBand="0" w:noVBand="1"/>
      </w:tblPr>
      <w:tblGrid>
        <w:gridCol w:w="3628"/>
        <w:gridCol w:w="4581"/>
        <w:gridCol w:w="2887"/>
        <w:gridCol w:w="3139"/>
      </w:tblGrid>
      <w:tr w:rsidR="003E1955" w:rsidRPr="00FB43D6" w14:paraId="7D9945A1" w14:textId="77777777" w:rsidTr="00B85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2C5EFF5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93802B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Cardiometabolic risk factor score</w:t>
            </w:r>
          </w:p>
          <w:p w14:paraId="6BA8B654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3,991</w:t>
            </w:r>
          </w:p>
        </w:tc>
        <w:tc>
          <w:tcPr>
            <w:tcW w:w="288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267A402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SBP (SDS)</w:t>
            </w:r>
          </w:p>
          <w:p w14:paraId="1D0BC55C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3,991</w:t>
            </w:r>
          </w:p>
        </w:tc>
        <w:tc>
          <w:tcPr>
            <w:tcW w:w="313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79F0BB9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DBP (SDS)</w:t>
            </w:r>
          </w:p>
          <w:p w14:paraId="5B91A5F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3,991</w:t>
            </w:r>
          </w:p>
        </w:tc>
      </w:tr>
      <w:tr w:rsidR="003E1955" w:rsidRPr="00FB43D6" w14:paraId="29126E99" w14:textId="77777777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111B35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80" w:type="dxa"/>
            <w:tcBorders>
              <w:left w:val="nil"/>
              <w:right w:val="nil"/>
            </w:tcBorders>
            <w:hideMark/>
          </w:tcPr>
          <w:p w14:paraId="374DCBD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2887" w:type="dxa"/>
            <w:tcBorders>
              <w:left w:val="nil"/>
              <w:right w:val="nil"/>
            </w:tcBorders>
            <w:hideMark/>
          </w:tcPr>
          <w:p w14:paraId="3E92069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3139" w:type="dxa"/>
            <w:tcBorders>
              <w:left w:val="nil"/>
              <w:right w:val="nil"/>
            </w:tcBorders>
            <w:hideMark/>
          </w:tcPr>
          <w:p w14:paraId="0313C8F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1ABCD274" w14:textId="77777777" w:rsidTr="00B85E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tcBorders>
              <w:left w:val="nil"/>
              <w:right w:val="nil"/>
            </w:tcBorders>
          </w:tcPr>
          <w:p w14:paraId="4329B183" w14:textId="48D9F47B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</w:rPr>
              <w:br/>
            </w:r>
            <w:r w:rsidR="00861D0F" w:rsidRPr="00FB43D6">
              <w:rPr>
                <w:rFonts w:ascii="Times New Roman" w:hAnsi="Times New Roman" w:cs="Times New Roman"/>
                <w:sz w:val="18"/>
              </w:rPr>
              <w:t>B</w:t>
            </w:r>
            <w:r w:rsidRPr="00FB43D6">
              <w:rPr>
                <w:rFonts w:ascii="Times New Roman" w:hAnsi="Times New Roman" w:cs="Times New Roman"/>
                <w:sz w:val="18"/>
              </w:rPr>
              <w:t>asic model</w:t>
            </w:r>
          </w:p>
        </w:tc>
        <w:tc>
          <w:tcPr>
            <w:tcW w:w="4580" w:type="dxa"/>
            <w:tcBorders>
              <w:left w:val="nil"/>
              <w:right w:val="nil"/>
            </w:tcBorders>
          </w:tcPr>
          <w:p w14:paraId="318BB57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14 (-0.22, -0.07)</w:t>
            </w:r>
          </w:p>
        </w:tc>
        <w:tc>
          <w:tcPr>
            <w:tcW w:w="2887" w:type="dxa"/>
            <w:tcBorders>
              <w:left w:val="nil"/>
              <w:right w:val="nil"/>
            </w:tcBorders>
          </w:tcPr>
          <w:p w14:paraId="57BDB65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5 (-0.08, -0.02)</w:t>
            </w:r>
          </w:p>
        </w:tc>
        <w:tc>
          <w:tcPr>
            <w:tcW w:w="3139" w:type="dxa"/>
            <w:tcBorders>
              <w:left w:val="nil"/>
              <w:right w:val="nil"/>
            </w:tcBorders>
          </w:tcPr>
          <w:p w14:paraId="24097AE8" w14:textId="07555F16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6 (-0.09, -0.03</w:t>
            </w:r>
            <w:r w:rsidR="001A1F5E">
              <w:rPr>
                <w:rFonts w:ascii="Times New Roman" w:hAnsi="Times New Roman" w:cs="Times New Roman"/>
                <w:bCs/>
                <w:sz w:val="18"/>
              </w:rPr>
              <w:t>)</w:t>
            </w:r>
          </w:p>
        </w:tc>
      </w:tr>
      <w:tr w:rsidR="003E1955" w:rsidRPr="00FB43D6" w14:paraId="5B616E1B" w14:textId="77777777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tcBorders>
              <w:left w:val="nil"/>
              <w:right w:val="nil"/>
            </w:tcBorders>
          </w:tcPr>
          <w:p w14:paraId="58E25A25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Model 2</w:t>
            </w:r>
          </w:p>
          <w:p w14:paraId="7EA92B82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Confounder-adjusted model</w:t>
            </w:r>
          </w:p>
        </w:tc>
        <w:tc>
          <w:tcPr>
            <w:tcW w:w="4580" w:type="dxa"/>
            <w:tcBorders>
              <w:left w:val="nil"/>
              <w:right w:val="nil"/>
            </w:tcBorders>
          </w:tcPr>
          <w:p w14:paraId="3AF713E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5 (-0.13, 0.03)</w:t>
            </w:r>
          </w:p>
        </w:tc>
        <w:tc>
          <w:tcPr>
            <w:tcW w:w="2887" w:type="dxa"/>
            <w:tcBorders>
              <w:left w:val="nil"/>
              <w:right w:val="nil"/>
            </w:tcBorders>
          </w:tcPr>
          <w:p w14:paraId="33C3AAE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3 (-0.06, -0.002)</w:t>
            </w:r>
          </w:p>
        </w:tc>
        <w:tc>
          <w:tcPr>
            <w:tcW w:w="3139" w:type="dxa"/>
            <w:tcBorders>
              <w:left w:val="nil"/>
              <w:right w:val="nil"/>
            </w:tcBorders>
          </w:tcPr>
          <w:p w14:paraId="747F86C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4 (-0.07, -0.02)</w:t>
            </w:r>
          </w:p>
        </w:tc>
      </w:tr>
      <w:tr w:rsidR="003E1955" w:rsidRPr="00FB43D6" w14:paraId="3C6551EF" w14:textId="77777777" w:rsidTr="00B85E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C9F37A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 xml:space="preserve">Model 3 </w:t>
            </w:r>
          </w:p>
          <w:p w14:paraId="358E57DA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Adjusted for weight and height</w:t>
            </w:r>
          </w:p>
        </w:tc>
        <w:tc>
          <w:tcPr>
            <w:tcW w:w="4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CD197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8 (-0.15, -0.01)</w:t>
            </w: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55D652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2)</w:t>
            </w:r>
          </w:p>
        </w:tc>
        <w:tc>
          <w:tcPr>
            <w:tcW w:w="313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0BF29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</w:tr>
      <w:tr w:rsidR="003E1955" w:rsidRPr="00FB43D6" w14:paraId="5AC03992" w14:textId="1F5DDD97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14:paraId="701F4F07" w14:textId="77777777" w:rsidR="00B85E3A" w:rsidRPr="00625000" w:rsidRDefault="00B85E3A" w:rsidP="00B85E3A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, based on imputed data.</w:t>
            </w:r>
          </w:p>
          <w:p w14:paraId="7C27BA7F" w14:textId="55B6EEDD" w:rsidR="00B85E3A" w:rsidRDefault="00B85E3A" w:rsidP="00B85E3A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3: additionally adjusted for </w:t>
            </w:r>
            <w:r w:rsidR="00952054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weight and height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  <w:p w14:paraId="16050C94" w14:textId="4D8AD570" w:rsidR="003E1955" w:rsidRPr="00FB43D6" w:rsidRDefault="00B85E3A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BP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 sy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BP,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ia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, standard deviation score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. </w:t>
            </w:r>
          </w:p>
        </w:tc>
      </w:tr>
    </w:tbl>
    <w:p w14:paraId="1B6D6B89" w14:textId="21BB0362" w:rsidR="003E1955" w:rsidRDefault="003E1955" w:rsidP="00FB43D6">
      <w:pPr>
        <w:spacing w:after="160" w:line="480" w:lineRule="auto"/>
        <w:rPr>
          <w:rFonts w:ascii="Times New Roman" w:hAnsi="Times New Roman" w:cs="Times New Roman"/>
          <w:b/>
        </w:rPr>
      </w:pPr>
    </w:p>
    <w:p w14:paraId="1E7D7C67" w14:textId="7FE04E5E" w:rsidR="00B85E3A" w:rsidRDefault="00B85E3A" w:rsidP="00FB43D6">
      <w:pPr>
        <w:spacing w:after="160" w:line="480" w:lineRule="auto"/>
        <w:rPr>
          <w:rFonts w:ascii="Times New Roman" w:hAnsi="Times New Roman" w:cs="Times New Roman"/>
          <w:b/>
        </w:rPr>
      </w:pPr>
    </w:p>
    <w:p w14:paraId="5B2B5F50" w14:textId="77777777" w:rsidR="00711FD9" w:rsidRDefault="00711FD9" w:rsidP="00FB43D6">
      <w:pPr>
        <w:spacing w:after="160" w:line="480" w:lineRule="auto"/>
        <w:rPr>
          <w:rFonts w:ascii="Times New Roman" w:hAnsi="Times New Roman" w:cs="Times New Roman"/>
          <w:b/>
        </w:rPr>
      </w:pPr>
    </w:p>
    <w:p w14:paraId="0F26C3A0" w14:textId="0E030352" w:rsidR="00B85E3A" w:rsidRPr="00FB43D6" w:rsidRDefault="00B85E3A" w:rsidP="00B85E3A">
      <w:pPr>
        <w:spacing w:after="160"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A11C5C"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Pr="00FB43D6">
        <w:rPr>
          <w:rFonts w:ascii="Times New Roman" w:hAnsi="Times New Roman" w:cs="Times New Roman"/>
          <w:b/>
          <w:sz w:val="18"/>
          <w:szCs w:val="18"/>
        </w:rPr>
        <w:br/>
      </w:r>
      <w:r w:rsidRPr="001E50B5">
        <w:rPr>
          <w:rFonts w:ascii="Times New Roman" w:hAnsi="Times New Roman" w:cs="Times New Roman"/>
          <w:bCs/>
          <w:sz w:val="20"/>
          <w:szCs w:val="20"/>
        </w:rPr>
        <w:t>Associations of diet quality at 8 years with cardiometabolic risk factors scores at 10 years stratified for boys and girls</w:t>
      </w:r>
    </w:p>
    <w:tbl>
      <w:tblPr>
        <w:tblStyle w:val="PlainTable21"/>
        <w:tblW w:w="14454" w:type="dxa"/>
        <w:tblLook w:val="04A0" w:firstRow="1" w:lastRow="0" w:firstColumn="1" w:lastColumn="0" w:noHBand="0" w:noVBand="1"/>
      </w:tblPr>
      <w:tblGrid>
        <w:gridCol w:w="1740"/>
        <w:gridCol w:w="2007"/>
        <w:gridCol w:w="2007"/>
        <w:gridCol w:w="2008"/>
        <w:gridCol w:w="2141"/>
        <w:gridCol w:w="2265"/>
        <w:gridCol w:w="2286"/>
      </w:tblGrid>
      <w:tr w:rsidR="003E1955" w:rsidRPr="00FB43D6" w:rsidDel="00861D0F" w14:paraId="61E1073C" w14:textId="6EF1D698" w:rsidTr="00B85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2" w:type="dxa"/>
            <w:gridSpan w:val="4"/>
          </w:tcPr>
          <w:p w14:paraId="4FC323E9" w14:textId="512910F5" w:rsidR="003E1955" w:rsidRPr="00FB43D6" w:rsidDel="00861D0F" w:rsidRDefault="003E1955" w:rsidP="00FB43D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5C" w:rsidDel="00861D0F">
              <w:rPr>
                <w:rFonts w:ascii="Times New Roman" w:hAnsi="Times New Roman" w:cs="Times New Roman"/>
                <w:sz w:val="20"/>
                <w:szCs w:val="16"/>
              </w:rPr>
              <w:t>Boys</w:t>
            </w:r>
          </w:p>
        </w:tc>
        <w:tc>
          <w:tcPr>
            <w:tcW w:w="6692" w:type="dxa"/>
            <w:gridSpan w:val="3"/>
          </w:tcPr>
          <w:p w14:paraId="0C4583E1" w14:textId="526B06D4" w:rsidR="003E1955" w:rsidRPr="00FB43D6" w:rsidDel="00861D0F" w:rsidRDefault="003E1955" w:rsidP="00FB43D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A11C5C" w:rsidDel="00861D0F">
              <w:rPr>
                <w:rFonts w:ascii="Times New Roman" w:hAnsi="Times New Roman" w:cs="Times New Roman"/>
                <w:sz w:val="20"/>
                <w:szCs w:val="16"/>
              </w:rPr>
              <w:t>Girls</w:t>
            </w:r>
          </w:p>
        </w:tc>
      </w:tr>
      <w:tr w:rsidR="003E1955" w:rsidRPr="00FB43D6" w:rsidDel="00861D0F" w14:paraId="657E5960" w14:textId="090FC5EE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</w:tcPr>
          <w:p w14:paraId="10DF60FE" w14:textId="4EC26E6B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14:paraId="64989BBB" w14:textId="32330E3D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metabolic risk factor score </w:t>
            </w:r>
          </w:p>
          <w:p w14:paraId="4D9B3C42" w14:textId="30736060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1,968</w:t>
            </w:r>
          </w:p>
        </w:tc>
        <w:tc>
          <w:tcPr>
            <w:tcW w:w="2007" w:type="dxa"/>
          </w:tcPr>
          <w:p w14:paraId="57639C52" w14:textId="56183969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BP (SDS) </w:t>
            </w:r>
          </w:p>
          <w:p w14:paraId="2370E8A8" w14:textId="7A5F6475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A39F7" w14:textId="06F6C7AD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1,968</w:t>
            </w:r>
          </w:p>
        </w:tc>
        <w:tc>
          <w:tcPr>
            <w:tcW w:w="2008" w:type="dxa"/>
          </w:tcPr>
          <w:p w14:paraId="60AE96C4" w14:textId="55CAFE1B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BP (SDS) </w:t>
            </w:r>
          </w:p>
          <w:p w14:paraId="24DAB578" w14:textId="678347BE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09561" w14:textId="76563697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1,968</w:t>
            </w:r>
          </w:p>
        </w:tc>
        <w:tc>
          <w:tcPr>
            <w:tcW w:w="2141" w:type="dxa"/>
          </w:tcPr>
          <w:p w14:paraId="7B1FB3CE" w14:textId="1BC26532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metabolic risk factor score </w:t>
            </w:r>
          </w:p>
          <w:p w14:paraId="0A41D28F" w14:textId="6C138268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2,023</w:t>
            </w:r>
          </w:p>
        </w:tc>
        <w:tc>
          <w:tcPr>
            <w:tcW w:w="2265" w:type="dxa"/>
          </w:tcPr>
          <w:p w14:paraId="1A378102" w14:textId="6F071605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>SBP (SDS)</w:t>
            </w:r>
          </w:p>
          <w:p w14:paraId="5E5CE106" w14:textId="7DE4A211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317EF8" w14:textId="782CB170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2,023</w:t>
            </w:r>
          </w:p>
        </w:tc>
        <w:tc>
          <w:tcPr>
            <w:tcW w:w="2286" w:type="dxa"/>
          </w:tcPr>
          <w:p w14:paraId="01E0B721" w14:textId="48580A4E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/>
                <w:sz w:val="18"/>
                <w:szCs w:val="18"/>
              </w:rPr>
              <w:t>DBP (SDS)</w:t>
            </w:r>
          </w:p>
          <w:p w14:paraId="24DE27F5" w14:textId="74901DB6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FB9F8" w14:textId="0EF2861D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N = 2,023</w:t>
            </w:r>
          </w:p>
        </w:tc>
      </w:tr>
      <w:tr w:rsidR="003E1955" w:rsidRPr="00FB43D6" w:rsidDel="00861D0F" w14:paraId="21F45316" w14:textId="763F3DB4" w:rsidTr="00B85E3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</w:tcPr>
          <w:p w14:paraId="3B37A280" w14:textId="3D28E233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</w:tcPr>
          <w:p w14:paraId="6061CE2F" w14:textId="4DAD05E6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2007" w:type="dxa"/>
          </w:tcPr>
          <w:p w14:paraId="232FB811" w14:textId="7612EBE7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2008" w:type="dxa"/>
          </w:tcPr>
          <w:p w14:paraId="78B53997" w14:textId="13145A56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2141" w:type="dxa"/>
          </w:tcPr>
          <w:p w14:paraId="5B6F58C1" w14:textId="6924357E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2265" w:type="dxa"/>
          </w:tcPr>
          <w:p w14:paraId="59ACCA8A" w14:textId="03F82B4A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2286" w:type="dxa"/>
          </w:tcPr>
          <w:p w14:paraId="54E2F596" w14:textId="6702ECB1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</w:tr>
      <w:tr w:rsidR="003E1955" w:rsidRPr="00FB43D6" w:rsidDel="00861D0F" w14:paraId="0B5E38F3" w14:textId="476C2D73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3524336E" w14:textId="733D884E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 xml:space="preserve">Model 1 </w:t>
            </w: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br/>
              <w:t>basic model</w:t>
            </w:r>
          </w:p>
        </w:tc>
        <w:tc>
          <w:tcPr>
            <w:tcW w:w="2007" w:type="dxa"/>
          </w:tcPr>
          <w:p w14:paraId="48D5E4E4" w14:textId="744D6ADB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Hlk9603741"/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20 (-0.30, -0.10)</w:t>
            </w:r>
            <w:bookmarkEnd w:id="0"/>
          </w:p>
        </w:tc>
        <w:tc>
          <w:tcPr>
            <w:tcW w:w="2007" w:type="dxa"/>
          </w:tcPr>
          <w:p w14:paraId="50BAE82D" w14:textId="5397ABC4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7 (-0.11, -0.04)</w:t>
            </w:r>
          </w:p>
        </w:tc>
        <w:tc>
          <w:tcPr>
            <w:tcW w:w="2008" w:type="dxa"/>
          </w:tcPr>
          <w:p w14:paraId="2D69EF06" w14:textId="1134B3FB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_Hlk9603717"/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8 (-0.12, -0.04)</w:t>
            </w:r>
            <w:bookmarkEnd w:id="1"/>
          </w:p>
        </w:tc>
        <w:tc>
          <w:tcPr>
            <w:tcW w:w="2141" w:type="dxa"/>
          </w:tcPr>
          <w:p w14:paraId="54038980" w14:textId="6B1148DC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9 (-0.19, 0.02)</w:t>
            </w:r>
          </w:p>
        </w:tc>
        <w:tc>
          <w:tcPr>
            <w:tcW w:w="2265" w:type="dxa"/>
          </w:tcPr>
          <w:p w14:paraId="26BEE8EA" w14:textId="543DAC30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3 (-0.07, 0.01)</w:t>
            </w:r>
          </w:p>
        </w:tc>
        <w:tc>
          <w:tcPr>
            <w:tcW w:w="2286" w:type="dxa"/>
          </w:tcPr>
          <w:p w14:paraId="04FA24B0" w14:textId="6BBCDCB6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4 (-0.09, -0.01)</w:t>
            </w:r>
          </w:p>
        </w:tc>
      </w:tr>
      <w:tr w:rsidR="003E1955" w:rsidRPr="00FB43D6" w:rsidDel="00861D0F" w14:paraId="44756AAE" w14:textId="163C37E5" w:rsidTr="00B85E3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38BB80EB" w14:textId="7041761A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0C4D8B85" w14:textId="72EA5323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Confounder-adjusted model</w:t>
            </w:r>
          </w:p>
        </w:tc>
        <w:tc>
          <w:tcPr>
            <w:tcW w:w="2007" w:type="dxa"/>
          </w:tcPr>
          <w:p w14:paraId="15EE201F" w14:textId="49AEB7EB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10 (-0.20, -0.002)</w:t>
            </w:r>
          </w:p>
        </w:tc>
        <w:tc>
          <w:tcPr>
            <w:tcW w:w="2007" w:type="dxa"/>
          </w:tcPr>
          <w:p w14:paraId="6B52FE94" w14:textId="532ABA50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5 (-0.09, -0.01)</w:t>
            </w:r>
          </w:p>
        </w:tc>
        <w:tc>
          <w:tcPr>
            <w:tcW w:w="2008" w:type="dxa"/>
          </w:tcPr>
          <w:p w14:paraId="69FD723E" w14:textId="44ED8884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6 (-0.10, -0.02)</w:t>
            </w:r>
          </w:p>
        </w:tc>
        <w:tc>
          <w:tcPr>
            <w:tcW w:w="2141" w:type="dxa"/>
          </w:tcPr>
          <w:p w14:paraId="3B14A5BE" w14:textId="412CC9EB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04 (-0.13, 0.10)</w:t>
            </w:r>
          </w:p>
        </w:tc>
        <w:tc>
          <w:tcPr>
            <w:tcW w:w="2265" w:type="dxa"/>
          </w:tcPr>
          <w:p w14:paraId="22272F1C" w14:textId="52E1D8CE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1 (-0.05, 0.03)</w:t>
            </w:r>
          </w:p>
        </w:tc>
        <w:tc>
          <w:tcPr>
            <w:tcW w:w="2286" w:type="dxa"/>
          </w:tcPr>
          <w:p w14:paraId="54470AC8" w14:textId="6EE9B11A" w:rsidR="003E1955" w:rsidRPr="00FB43D6" w:rsidDel="00861D0F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3 (-0.07, 0.01)</w:t>
            </w:r>
          </w:p>
        </w:tc>
      </w:tr>
      <w:tr w:rsidR="003E1955" w:rsidRPr="00FB43D6" w:rsidDel="00861D0F" w14:paraId="26DEFC69" w14:textId="7D6654D1" w:rsidTr="00B8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</w:tcPr>
          <w:p w14:paraId="678A6EC0" w14:textId="6B9AB36D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 xml:space="preserve">Model 3 </w:t>
            </w:r>
          </w:p>
          <w:p w14:paraId="44C797E9" w14:textId="0AE1A655" w:rsidR="003E1955" w:rsidRPr="00FB43D6" w:rsidDel="00861D0F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sz w:val="18"/>
                <w:szCs w:val="18"/>
              </w:rPr>
              <w:t>Adjusted for BMI</w:t>
            </w:r>
          </w:p>
        </w:tc>
        <w:tc>
          <w:tcPr>
            <w:tcW w:w="2007" w:type="dxa"/>
          </w:tcPr>
          <w:p w14:paraId="381BAF85" w14:textId="37721211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9 (-0.17, -0.01)</w:t>
            </w:r>
          </w:p>
        </w:tc>
        <w:tc>
          <w:tcPr>
            <w:tcW w:w="2007" w:type="dxa"/>
          </w:tcPr>
          <w:p w14:paraId="19294E0C" w14:textId="657008F6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5 (-0.08, -0.01)</w:t>
            </w:r>
          </w:p>
        </w:tc>
        <w:tc>
          <w:tcPr>
            <w:tcW w:w="2008" w:type="dxa"/>
          </w:tcPr>
          <w:p w14:paraId="60A3D5D5" w14:textId="32F285FC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6 (-0.10, -0.02)</w:t>
            </w:r>
          </w:p>
        </w:tc>
        <w:tc>
          <w:tcPr>
            <w:tcW w:w="2141" w:type="dxa"/>
          </w:tcPr>
          <w:p w14:paraId="084F446B" w14:textId="444621B8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7(-0.16, 0.03)</w:t>
            </w:r>
          </w:p>
        </w:tc>
        <w:tc>
          <w:tcPr>
            <w:tcW w:w="2265" w:type="dxa"/>
          </w:tcPr>
          <w:p w14:paraId="64006FE5" w14:textId="790ED2F5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3 (-0.06, 0.01)</w:t>
            </w:r>
          </w:p>
        </w:tc>
        <w:tc>
          <w:tcPr>
            <w:tcW w:w="2286" w:type="dxa"/>
          </w:tcPr>
          <w:p w14:paraId="7FD198C7" w14:textId="0A626FC3" w:rsidR="003E1955" w:rsidRPr="00FB43D6" w:rsidDel="00861D0F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43D6" w:rsidDel="00861D0F">
              <w:rPr>
                <w:rFonts w:ascii="Times New Roman" w:hAnsi="Times New Roman" w:cs="Times New Roman"/>
                <w:bCs/>
                <w:sz w:val="18"/>
                <w:szCs w:val="18"/>
              </w:rPr>
              <w:t>-0.04 (-0.08, 0.01)</w:t>
            </w:r>
          </w:p>
        </w:tc>
      </w:tr>
      <w:tr w:rsidR="003E1955" w:rsidRPr="00FB43D6" w:rsidDel="00861D0F" w14:paraId="59C1AA03" w14:textId="2B7F739F" w:rsidTr="00B85E3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4" w:type="dxa"/>
            <w:gridSpan w:val="7"/>
          </w:tcPr>
          <w:p w14:paraId="791CE76E" w14:textId="77777777" w:rsidR="00B85E3A" w:rsidRPr="00625000" w:rsidRDefault="00B85E3A" w:rsidP="00B85E3A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, based on imputed data.</w:t>
            </w:r>
          </w:p>
          <w:p w14:paraId="64E76643" w14:textId="77777777" w:rsidR="00B85E3A" w:rsidRDefault="00B85E3A" w:rsidP="00B85E3A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Model 3: additionally adjusted for BMI child.</w:t>
            </w:r>
          </w:p>
          <w:p w14:paraId="53861432" w14:textId="0AC4AFBB" w:rsidR="003E1955" w:rsidRPr="00FB43D6" w:rsidDel="00861D0F" w:rsidRDefault="00B85E3A" w:rsidP="00B85E3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BP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 sy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BP,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iastolic blood pressure</w:t>
            </w:r>
            <w:r w:rsidR="00570A55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; 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D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, standard deviation score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</w:tc>
      </w:tr>
    </w:tbl>
    <w:p w14:paraId="75A42BD9" w14:textId="5F9A5026" w:rsidR="003E1955" w:rsidRPr="00FB43D6" w:rsidRDefault="003E1955" w:rsidP="00FB43D6">
      <w:pPr>
        <w:spacing w:after="160" w:line="480" w:lineRule="auto"/>
        <w:rPr>
          <w:rFonts w:ascii="Times New Roman" w:hAnsi="Times New Roman" w:cs="Times New Roman"/>
          <w:bCs/>
          <w:sz w:val="18"/>
          <w:szCs w:val="18"/>
        </w:rPr>
      </w:pPr>
    </w:p>
    <w:p w14:paraId="36332037" w14:textId="53D08F5B" w:rsidR="003E1955" w:rsidRPr="00E022CA" w:rsidRDefault="003E1955" w:rsidP="00FB43D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11C5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Supplementary Table 3</w:t>
      </w:r>
      <w:r w:rsidRPr="00FB43D6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br/>
      </w:r>
      <w:r w:rsidRPr="00E022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ssociations of diet quality at 8 years with cardiometabolic outcomes at 10 years, restricted to Dutch children only</w:t>
      </w:r>
    </w:p>
    <w:tbl>
      <w:tblPr>
        <w:tblStyle w:val="PlainTable21"/>
        <w:tblW w:w="14401" w:type="dxa"/>
        <w:tblLayout w:type="fixed"/>
        <w:tblLook w:val="04A0" w:firstRow="1" w:lastRow="0" w:firstColumn="1" w:lastColumn="0" w:noHBand="0" w:noVBand="1"/>
      </w:tblPr>
      <w:tblGrid>
        <w:gridCol w:w="1656"/>
        <w:gridCol w:w="1793"/>
        <w:gridCol w:w="1725"/>
        <w:gridCol w:w="1857"/>
        <w:gridCol w:w="1858"/>
        <w:gridCol w:w="1857"/>
        <w:gridCol w:w="1726"/>
        <w:gridCol w:w="1857"/>
        <w:gridCol w:w="72"/>
      </w:tblGrid>
      <w:tr w:rsidR="003E1955" w:rsidRPr="00FB43D6" w14:paraId="7BEAA509" w14:textId="77777777" w:rsidTr="004C3A5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" w:type="dxa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267A589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466484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Cardiometabolic risk factor score</w:t>
            </w:r>
          </w:p>
          <w:p w14:paraId="508AFD6F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2,692</w:t>
            </w:r>
          </w:p>
        </w:tc>
        <w:tc>
          <w:tcPr>
            <w:tcW w:w="172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F297139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Insulin (SDS)</w:t>
            </w:r>
          </w:p>
          <w:p w14:paraId="73E9991B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</w:p>
          <w:p w14:paraId="63A39552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692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5A45604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SBP (SDS)</w:t>
            </w:r>
          </w:p>
          <w:p w14:paraId="5C848828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</w:p>
          <w:p w14:paraId="636842E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692</w:t>
            </w:r>
          </w:p>
        </w:tc>
        <w:tc>
          <w:tcPr>
            <w:tcW w:w="185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1DC09C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DBP (SDS)</w:t>
            </w:r>
          </w:p>
          <w:p w14:paraId="61704ABF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</w:p>
          <w:p w14:paraId="2BF05C5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692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F13AFCD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Triglycerides (SDS)</w:t>
            </w:r>
          </w:p>
          <w:p w14:paraId="714C33C5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36B06C7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2,692</w:t>
            </w:r>
          </w:p>
        </w:tc>
        <w:tc>
          <w:tcPr>
            <w:tcW w:w="172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BEFBDA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HDL-C (SDS)</w:t>
            </w:r>
          </w:p>
          <w:p w14:paraId="074BCD2C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</w:p>
          <w:p w14:paraId="020ABD1F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692</w:t>
            </w:r>
          </w:p>
        </w:tc>
        <w:tc>
          <w:tcPr>
            <w:tcW w:w="185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1060136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% body fat mass (SDS)</w:t>
            </w:r>
          </w:p>
          <w:p w14:paraId="0E69623E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2,692</w:t>
            </w:r>
          </w:p>
        </w:tc>
      </w:tr>
      <w:tr w:rsidR="003E1955" w:rsidRPr="00FB43D6" w14:paraId="5C6447B3" w14:textId="77777777" w:rsidTr="004C3A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CA332B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93" w:type="dxa"/>
            <w:tcBorders>
              <w:left w:val="nil"/>
              <w:right w:val="nil"/>
            </w:tcBorders>
            <w:hideMark/>
          </w:tcPr>
          <w:p w14:paraId="2F19DDDA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hideMark/>
          </w:tcPr>
          <w:p w14:paraId="0E60B6F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2F57A8C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58" w:type="dxa"/>
            <w:tcBorders>
              <w:left w:val="nil"/>
              <w:right w:val="nil"/>
            </w:tcBorders>
            <w:hideMark/>
          </w:tcPr>
          <w:p w14:paraId="50F2909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04A2CB5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745F056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7C5ED02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10240688" w14:textId="77777777" w:rsidTr="004C3A5D">
        <w:trPr>
          <w:gridAfter w:val="1"/>
          <w:wAfter w:w="72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8EA6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02A0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5 (-0.24 -0.0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84EF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1 (-0.02, 0.05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40A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21CFC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D2F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2 (-0.06, 0.0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09C2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5, 0.04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3947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8 (-0.11, -0.05)</w:t>
            </w:r>
          </w:p>
        </w:tc>
      </w:tr>
      <w:tr w:rsidR="003E1955" w:rsidRPr="00FB43D6" w14:paraId="2CD3CF75" w14:textId="77777777" w:rsidTr="004C3A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" w:type="dxa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tcBorders>
              <w:left w:val="nil"/>
              <w:right w:val="nil"/>
            </w:tcBorders>
            <w:hideMark/>
          </w:tcPr>
          <w:p w14:paraId="511B4CB2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1F5A38D6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793" w:type="dxa"/>
            <w:tcBorders>
              <w:left w:val="nil"/>
              <w:right w:val="nil"/>
            </w:tcBorders>
            <w:hideMark/>
          </w:tcPr>
          <w:p w14:paraId="634319F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7, 0.03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hideMark/>
          </w:tcPr>
          <w:p w14:paraId="2049249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2 (-0.02, 0.06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310D0C8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01)</w:t>
            </w:r>
          </w:p>
        </w:tc>
        <w:tc>
          <w:tcPr>
            <w:tcW w:w="1858" w:type="dxa"/>
            <w:tcBorders>
              <w:left w:val="nil"/>
              <w:right w:val="nil"/>
            </w:tcBorders>
            <w:hideMark/>
          </w:tcPr>
          <w:p w14:paraId="5CA714F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5 (-0.07, -0.000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10DC848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5, 0.04)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76D5E4D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6, 0.04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06BA1C1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</w:tr>
      <w:tr w:rsidR="003E1955" w:rsidRPr="00FB43D6" w14:paraId="31DD13AA" w14:textId="77777777" w:rsidTr="004C3A5D">
        <w:trPr>
          <w:gridAfter w:val="1"/>
          <w:wAfter w:w="72" w:type="dxa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tcBorders>
              <w:left w:val="nil"/>
              <w:right w:val="nil"/>
            </w:tcBorders>
            <w:hideMark/>
          </w:tcPr>
          <w:p w14:paraId="54CA8B14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7946545B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793" w:type="dxa"/>
            <w:tcBorders>
              <w:left w:val="nil"/>
              <w:right w:val="nil"/>
            </w:tcBorders>
            <w:hideMark/>
          </w:tcPr>
          <w:p w14:paraId="1A1F1BF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9 (-0.18, -0.01)</w:t>
            </w:r>
          </w:p>
        </w:tc>
        <w:tc>
          <w:tcPr>
            <w:tcW w:w="1725" w:type="dxa"/>
            <w:tcBorders>
              <w:left w:val="nil"/>
              <w:right w:val="nil"/>
            </w:tcBorders>
            <w:hideMark/>
          </w:tcPr>
          <w:p w14:paraId="367FFA8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2 (-0.02, 0.05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66BB61F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858" w:type="dxa"/>
            <w:tcBorders>
              <w:left w:val="nil"/>
              <w:right w:val="nil"/>
            </w:tcBorders>
            <w:hideMark/>
          </w:tcPr>
          <w:p w14:paraId="3DAB094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02)</w:t>
            </w:r>
          </w:p>
        </w:tc>
        <w:tc>
          <w:tcPr>
            <w:tcW w:w="1857" w:type="dxa"/>
            <w:tcBorders>
              <w:left w:val="nil"/>
              <w:right w:val="nil"/>
            </w:tcBorders>
            <w:hideMark/>
          </w:tcPr>
          <w:p w14:paraId="659048A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5, 0.03)</w:t>
            </w:r>
          </w:p>
        </w:tc>
        <w:tc>
          <w:tcPr>
            <w:tcW w:w="1726" w:type="dxa"/>
            <w:tcBorders>
              <w:left w:val="nil"/>
              <w:right w:val="nil"/>
            </w:tcBorders>
            <w:hideMark/>
          </w:tcPr>
          <w:p w14:paraId="6B410B2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6, 0.04)</w:t>
            </w:r>
          </w:p>
        </w:tc>
        <w:tc>
          <w:tcPr>
            <w:tcW w:w="1857" w:type="dxa"/>
            <w:tcBorders>
              <w:left w:val="nil"/>
              <w:right w:val="nil"/>
            </w:tcBorders>
          </w:tcPr>
          <w:p w14:paraId="3955F67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 xml:space="preserve">- </w:t>
            </w:r>
          </w:p>
        </w:tc>
      </w:tr>
      <w:tr w:rsidR="003E1955" w:rsidRPr="00FB43D6" w14:paraId="31AC8063" w14:textId="77777777" w:rsidTr="004C3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1" w:type="dxa"/>
            <w:gridSpan w:val="9"/>
            <w:tcBorders>
              <w:top w:val="single" w:sz="4" w:space="0" w:color="auto"/>
              <w:left w:val="nil"/>
              <w:right w:val="nil"/>
            </w:tcBorders>
            <w:hideMark/>
          </w:tcPr>
          <w:p w14:paraId="7D86F30F" w14:textId="77777777" w:rsidR="004C3A5D" w:rsidRPr="00625000" w:rsidRDefault="004C3A5D" w:rsidP="004C3A5D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, based on imputed data.</w:t>
            </w:r>
          </w:p>
          <w:p w14:paraId="3D278694" w14:textId="77777777" w:rsidR="004C3A5D" w:rsidRDefault="004C3A5D" w:rsidP="004C3A5D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Model 3: additionally adjusted for BMI child.</w:t>
            </w:r>
          </w:p>
          <w:p w14:paraId="094831D5" w14:textId="3062A69F" w:rsidR="003E1955" w:rsidRPr="00FB43D6" w:rsidRDefault="004C3A5D" w:rsidP="004C3A5D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BP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 sy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BP,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iastolic blood pressure; HDL-C, high-density lipoprotein cholesterol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, standard deviation score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</w:tc>
      </w:tr>
    </w:tbl>
    <w:p w14:paraId="2117E372" w14:textId="03187AD7" w:rsidR="000F1642" w:rsidRPr="00FB43D6" w:rsidRDefault="000F1642" w:rsidP="000F1642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A11C5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Supplementary Table 4</w:t>
      </w:r>
      <w:r w:rsidRPr="00FB43D6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br/>
      </w:r>
      <w:r w:rsidRPr="00E022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ssociations of the diet quality at 8 years with cardiometabolic outcomes at 10 years, stratified for boys and girls and restricted to Dutch children only</w:t>
      </w:r>
    </w:p>
    <w:tbl>
      <w:tblPr>
        <w:tblStyle w:val="PlainTable21"/>
        <w:tblW w:w="14417" w:type="dxa"/>
        <w:tblLook w:val="04A0" w:firstRow="1" w:lastRow="0" w:firstColumn="1" w:lastColumn="0" w:noHBand="0" w:noVBand="1"/>
      </w:tblPr>
      <w:tblGrid>
        <w:gridCol w:w="1751"/>
        <w:gridCol w:w="2020"/>
        <w:gridCol w:w="2020"/>
        <w:gridCol w:w="2023"/>
        <w:gridCol w:w="2155"/>
        <w:gridCol w:w="2281"/>
        <w:gridCol w:w="2167"/>
      </w:tblGrid>
      <w:tr w:rsidR="003E1955" w:rsidRPr="00FB43D6" w14:paraId="607E3F1D" w14:textId="77777777" w:rsidTr="000F1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4" w:type="dxa"/>
            <w:gridSpan w:val="4"/>
            <w:tcBorders>
              <w:top w:val="single" w:sz="4" w:space="0" w:color="7F7F7F" w:themeColor="text1" w:themeTint="80"/>
              <w:left w:val="nil"/>
              <w:right w:val="single" w:sz="4" w:space="0" w:color="FFFFFF" w:themeColor="background1"/>
            </w:tcBorders>
            <w:hideMark/>
          </w:tcPr>
          <w:p w14:paraId="33FD4670" w14:textId="77777777" w:rsidR="003E1955" w:rsidRPr="00FB43D6" w:rsidRDefault="003E1955" w:rsidP="00FB43D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11C5C">
              <w:rPr>
                <w:rFonts w:ascii="Times New Roman" w:hAnsi="Times New Roman" w:cs="Times New Roman"/>
                <w:sz w:val="20"/>
                <w:szCs w:val="16"/>
                <w:lang w:val="nl-NL"/>
              </w:rPr>
              <w:t>Boys</w:t>
            </w:r>
          </w:p>
        </w:tc>
        <w:tc>
          <w:tcPr>
            <w:tcW w:w="6602" w:type="dxa"/>
            <w:gridSpan w:val="3"/>
            <w:tcBorders>
              <w:top w:val="single" w:sz="4" w:space="0" w:color="7F7F7F" w:themeColor="text1" w:themeTint="80"/>
              <w:left w:val="single" w:sz="4" w:space="0" w:color="FFFFFF" w:themeColor="background1"/>
              <w:right w:val="nil"/>
            </w:tcBorders>
            <w:hideMark/>
          </w:tcPr>
          <w:p w14:paraId="1683FC99" w14:textId="77777777" w:rsidR="003E1955" w:rsidRPr="00FB43D6" w:rsidRDefault="003E1955" w:rsidP="00FB43D6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nl-NL"/>
              </w:rPr>
            </w:pPr>
            <w:r w:rsidRPr="00A11C5C">
              <w:rPr>
                <w:rFonts w:ascii="Times New Roman" w:hAnsi="Times New Roman" w:cs="Times New Roman"/>
                <w:sz w:val="20"/>
                <w:szCs w:val="16"/>
                <w:lang w:val="nl-NL"/>
              </w:rPr>
              <w:t>Girls</w:t>
            </w:r>
          </w:p>
        </w:tc>
      </w:tr>
      <w:tr w:rsidR="003E1955" w:rsidRPr="00FB43D6" w14:paraId="1586C842" w14:textId="77777777" w:rsidTr="000F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vMerge w:val="restart"/>
            <w:tcBorders>
              <w:left w:val="nil"/>
              <w:bottom w:val="nil"/>
              <w:right w:val="nil"/>
            </w:tcBorders>
          </w:tcPr>
          <w:p w14:paraId="66482AF4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79A4B04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metabolic risk factor score </w:t>
            </w:r>
          </w:p>
          <w:p w14:paraId="3E0C55C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</w:rPr>
              <w:t>N = 1,326</w:t>
            </w:r>
          </w:p>
        </w:tc>
        <w:tc>
          <w:tcPr>
            <w:tcW w:w="2020" w:type="dxa"/>
            <w:tcBorders>
              <w:left w:val="nil"/>
              <w:right w:val="nil"/>
            </w:tcBorders>
          </w:tcPr>
          <w:p w14:paraId="7A42E0F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 xml:space="preserve">SBP (SDS) </w:t>
            </w:r>
          </w:p>
          <w:p w14:paraId="72BC8C3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  <w:p w14:paraId="465BEDD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N = 1,326</w:t>
            </w:r>
          </w:p>
        </w:tc>
        <w:tc>
          <w:tcPr>
            <w:tcW w:w="2021" w:type="dxa"/>
            <w:tcBorders>
              <w:left w:val="nil"/>
              <w:right w:val="single" w:sz="4" w:space="0" w:color="FFFFFF" w:themeColor="background1"/>
            </w:tcBorders>
          </w:tcPr>
          <w:p w14:paraId="4FBF9B6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 xml:space="preserve">DBP (SDS) </w:t>
            </w:r>
          </w:p>
          <w:p w14:paraId="04B8CF6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  <w:p w14:paraId="40F8685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N = 1,326</w:t>
            </w:r>
          </w:p>
        </w:tc>
        <w:tc>
          <w:tcPr>
            <w:tcW w:w="2155" w:type="dxa"/>
            <w:tcBorders>
              <w:left w:val="single" w:sz="4" w:space="0" w:color="FFFFFF" w:themeColor="background1"/>
              <w:right w:val="nil"/>
            </w:tcBorders>
            <w:hideMark/>
          </w:tcPr>
          <w:p w14:paraId="14C8DDD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metabolic risk factor score </w:t>
            </w:r>
          </w:p>
          <w:p w14:paraId="78F2D54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</w:rPr>
              <w:t>N = 1,366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16ECAE4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SBP (SDS)</w:t>
            </w:r>
          </w:p>
          <w:p w14:paraId="10E7B217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  <w:p w14:paraId="23A7E85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N = 1,366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7B88E5C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DBP (SDS)</w:t>
            </w:r>
          </w:p>
          <w:p w14:paraId="4DE33E5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  <w:p w14:paraId="21DC251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N = 1,366</w:t>
            </w:r>
          </w:p>
        </w:tc>
      </w:tr>
      <w:tr w:rsidR="003E1955" w:rsidRPr="00FB43D6" w14:paraId="4417AF6A" w14:textId="77777777" w:rsidTr="000F1642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EBD3F9A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DD68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CD6B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CA6B95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  <w:tc>
          <w:tcPr>
            <w:tcW w:w="215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3215716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B2F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CB4F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β (95% CI)</w:t>
            </w:r>
          </w:p>
        </w:tc>
      </w:tr>
      <w:tr w:rsidR="003E1955" w:rsidRPr="00FB43D6" w14:paraId="5DBC2503" w14:textId="77777777" w:rsidTr="000F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left w:val="nil"/>
              <w:right w:val="nil"/>
            </w:tcBorders>
            <w:hideMark/>
          </w:tcPr>
          <w:p w14:paraId="5BB1521E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br/>
              <w:t>basic model</w:t>
            </w: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3CA8363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19 (-0.31, -0.07)</w:t>
            </w: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1C34DCB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7 (-0.12, -0.02)</w:t>
            </w:r>
          </w:p>
        </w:tc>
        <w:tc>
          <w:tcPr>
            <w:tcW w:w="2021" w:type="dxa"/>
            <w:tcBorders>
              <w:left w:val="nil"/>
              <w:right w:val="single" w:sz="4" w:space="0" w:color="FFFFFF" w:themeColor="background1"/>
            </w:tcBorders>
            <w:hideMark/>
          </w:tcPr>
          <w:p w14:paraId="3303E7D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6 (-0.11, -0.01)</w:t>
            </w:r>
          </w:p>
        </w:tc>
        <w:tc>
          <w:tcPr>
            <w:tcW w:w="2155" w:type="dxa"/>
            <w:tcBorders>
              <w:left w:val="single" w:sz="4" w:space="0" w:color="FFFFFF" w:themeColor="background1"/>
              <w:right w:val="nil"/>
            </w:tcBorders>
            <w:hideMark/>
          </w:tcPr>
          <w:p w14:paraId="37E2060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11 (-0.24, 0.02)</w:t>
            </w:r>
          </w:p>
        </w:tc>
        <w:tc>
          <w:tcPr>
            <w:tcW w:w="2281" w:type="dxa"/>
            <w:tcBorders>
              <w:left w:val="nil"/>
              <w:right w:val="nil"/>
            </w:tcBorders>
            <w:hideMark/>
          </w:tcPr>
          <w:p w14:paraId="750D71E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4 (-0.09, 0.01)</w:t>
            </w:r>
          </w:p>
        </w:tc>
        <w:tc>
          <w:tcPr>
            <w:tcW w:w="2165" w:type="dxa"/>
            <w:tcBorders>
              <w:left w:val="nil"/>
              <w:right w:val="nil"/>
            </w:tcBorders>
            <w:hideMark/>
          </w:tcPr>
          <w:p w14:paraId="1FD8DDA7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4 (-0.10, 0.01)</w:t>
            </w:r>
          </w:p>
        </w:tc>
      </w:tr>
      <w:tr w:rsidR="003E1955" w:rsidRPr="00FB43D6" w14:paraId="1664731D" w14:textId="77777777" w:rsidTr="000F164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4B9A9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odel 2</w:t>
            </w:r>
          </w:p>
          <w:p w14:paraId="02B34C82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Confounder-adjusted mod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ACEF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10 (-0.22, 0.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305B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6 (-0.10, -0.01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36E42F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4 (-0.09, 0.004)</w:t>
            </w:r>
          </w:p>
        </w:tc>
        <w:tc>
          <w:tcPr>
            <w:tcW w:w="215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080C250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4 (-0.18, 0.1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07F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2 (-0.07, 0.0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D4B7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3 (-0.08, 0.02)</w:t>
            </w:r>
          </w:p>
        </w:tc>
      </w:tr>
      <w:tr w:rsidR="003E1955" w:rsidRPr="00FB43D6" w14:paraId="29D236C9" w14:textId="77777777" w:rsidTr="000F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1" w:type="dxa"/>
            <w:tcBorders>
              <w:left w:val="nil"/>
              <w:right w:val="nil"/>
            </w:tcBorders>
            <w:hideMark/>
          </w:tcPr>
          <w:p w14:paraId="26A0EE96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Model 3 </w:t>
            </w:r>
          </w:p>
          <w:p w14:paraId="06EDBC2C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djusted for BMI</w:t>
            </w: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6958A8FE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10 (-0.20, 0.01)</w:t>
            </w: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0957FD4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5 (-0.10, -0.01)</w:t>
            </w:r>
          </w:p>
        </w:tc>
        <w:tc>
          <w:tcPr>
            <w:tcW w:w="2021" w:type="dxa"/>
            <w:tcBorders>
              <w:left w:val="nil"/>
              <w:right w:val="single" w:sz="4" w:space="0" w:color="FFFFFF" w:themeColor="background1"/>
            </w:tcBorders>
            <w:hideMark/>
          </w:tcPr>
          <w:p w14:paraId="0F9C60F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4 (-0.09, 0.01)</w:t>
            </w:r>
          </w:p>
        </w:tc>
        <w:tc>
          <w:tcPr>
            <w:tcW w:w="2155" w:type="dxa"/>
            <w:tcBorders>
              <w:left w:val="single" w:sz="4" w:space="0" w:color="FFFFFF" w:themeColor="background1"/>
              <w:right w:val="nil"/>
            </w:tcBorders>
            <w:hideMark/>
          </w:tcPr>
          <w:p w14:paraId="7D3FB05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9 (-0.21, 0.02)</w:t>
            </w:r>
          </w:p>
        </w:tc>
        <w:tc>
          <w:tcPr>
            <w:tcW w:w="2281" w:type="dxa"/>
            <w:tcBorders>
              <w:left w:val="nil"/>
              <w:right w:val="nil"/>
            </w:tcBorders>
            <w:hideMark/>
          </w:tcPr>
          <w:p w14:paraId="0F5D4C6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3 (-0.08, 0.02)</w:t>
            </w:r>
          </w:p>
        </w:tc>
        <w:tc>
          <w:tcPr>
            <w:tcW w:w="2165" w:type="dxa"/>
            <w:tcBorders>
              <w:left w:val="nil"/>
              <w:right w:val="nil"/>
            </w:tcBorders>
            <w:hideMark/>
          </w:tcPr>
          <w:p w14:paraId="0947FD6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-0.03 (-0.08, 0.02)</w:t>
            </w:r>
          </w:p>
        </w:tc>
      </w:tr>
      <w:tr w:rsidR="003E1955" w:rsidRPr="00FB43D6" w14:paraId="28C9F288" w14:textId="77777777" w:rsidTr="000F16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7" w:type="dxa"/>
            <w:gridSpan w:val="7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ADE1DD5" w14:textId="77777777" w:rsidR="000F1642" w:rsidRPr="00625000" w:rsidRDefault="000F1642" w:rsidP="000F1642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, based on imputed data.</w:t>
            </w:r>
          </w:p>
          <w:p w14:paraId="362B7DCC" w14:textId="77777777" w:rsidR="000F1642" w:rsidRDefault="000F1642" w:rsidP="000F1642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Model 3: additionally adjusted for BMI child.</w:t>
            </w:r>
          </w:p>
          <w:p w14:paraId="008C7DFD" w14:textId="7A694C16" w:rsidR="003E1955" w:rsidRPr="00FB43D6" w:rsidRDefault="000F1642" w:rsidP="000F164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BP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 sy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BP,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ia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, standard deviation score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</w:tc>
      </w:tr>
    </w:tbl>
    <w:p w14:paraId="0F241615" w14:textId="77777777" w:rsidR="003E1955" w:rsidRPr="00FB43D6" w:rsidRDefault="003E1955" w:rsidP="00FB43D6">
      <w:pPr>
        <w:spacing w:after="160" w:line="48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</w:p>
    <w:p w14:paraId="4E1EECBF" w14:textId="0500E2A2" w:rsidR="00CD6771" w:rsidRPr="00E022CA" w:rsidRDefault="00CD6771" w:rsidP="00CD6771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11C5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5</w:t>
      </w:r>
      <w:r w:rsidRPr="00FB43D6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br/>
      </w:r>
      <w:r w:rsidR="00FA297A">
        <w:rPr>
          <w:rFonts w:ascii="Times New Roman" w:hAnsi="Times New Roman" w:cs="Times New Roman"/>
          <w:i w:val="0"/>
          <w:iCs w:val="0"/>
          <w:color w:val="FF0000"/>
          <w:sz w:val="20"/>
          <w:szCs w:val="20"/>
          <w:lang w:val="en-US"/>
        </w:rPr>
        <w:t xml:space="preserve">Complete case analysis of </w:t>
      </w:r>
      <w:r w:rsidR="00FA297A" w:rsidRPr="008A48D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</w:t>
      </w:r>
      <w:r w:rsidRPr="00E022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ssociations of diet quality at 8 years with cardiometabolic outcomes at 10 years </w:t>
      </w:r>
    </w:p>
    <w:tbl>
      <w:tblPr>
        <w:tblStyle w:val="PlainTable21"/>
        <w:tblW w:w="15092" w:type="dxa"/>
        <w:tblLayout w:type="fixed"/>
        <w:tblLook w:val="04A0" w:firstRow="1" w:lastRow="0" w:firstColumn="1" w:lastColumn="0" w:noHBand="0" w:noVBand="1"/>
      </w:tblPr>
      <w:tblGrid>
        <w:gridCol w:w="1736"/>
        <w:gridCol w:w="1880"/>
        <w:gridCol w:w="1808"/>
        <w:gridCol w:w="1947"/>
        <w:gridCol w:w="1948"/>
        <w:gridCol w:w="1947"/>
        <w:gridCol w:w="1809"/>
        <w:gridCol w:w="1947"/>
        <w:gridCol w:w="70"/>
      </w:tblGrid>
      <w:tr w:rsidR="00CD6771" w:rsidRPr="00FB43D6" w14:paraId="241D4660" w14:textId="77777777" w:rsidTr="00892B4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" w:type="dxa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36D4650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22F2641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Cardiometabolic risk factor score</w:t>
            </w:r>
          </w:p>
          <w:p w14:paraId="45DB787C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2,680</w:t>
            </w:r>
          </w:p>
          <w:p w14:paraId="0FAA03F8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0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866E92F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Insulin (SDS)</w:t>
            </w:r>
          </w:p>
          <w:p w14:paraId="6F0C6A5E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4A597E20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781</w:t>
            </w:r>
          </w:p>
        </w:tc>
        <w:tc>
          <w:tcPr>
            <w:tcW w:w="194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64873B4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SBP (SDS)</w:t>
            </w:r>
          </w:p>
          <w:p w14:paraId="048BB7AE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7F124847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3,865</w:t>
            </w:r>
          </w:p>
        </w:tc>
        <w:tc>
          <w:tcPr>
            <w:tcW w:w="194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B6BC33A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DBP (SDS)</w:t>
            </w:r>
          </w:p>
          <w:p w14:paraId="702D7696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B2B55B3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3,866</w:t>
            </w:r>
          </w:p>
        </w:tc>
        <w:tc>
          <w:tcPr>
            <w:tcW w:w="194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8837B95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Triglycerides (SDS)</w:t>
            </w:r>
          </w:p>
          <w:p w14:paraId="1728EEE1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860E8DC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777</w:t>
            </w:r>
          </w:p>
        </w:tc>
        <w:tc>
          <w:tcPr>
            <w:tcW w:w="180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8D1FF76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HDL-C (SDS)</w:t>
            </w:r>
          </w:p>
          <w:p w14:paraId="0B422CE9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04C18E5C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  <w:lang w:val="nl-NL"/>
              </w:rPr>
              <w:t>N = 2,780</w:t>
            </w:r>
          </w:p>
        </w:tc>
        <w:tc>
          <w:tcPr>
            <w:tcW w:w="194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07F1D3E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% body fat mass (SDS)</w:t>
            </w:r>
          </w:p>
          <w:p w14:paraId="77918160" w14:textId="77777777" w:rsidR="00CD6771" w:rsidRPr="00FB43D6" w:rsidRDefault="00CD6771" w:rsidP="00892B4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3,955</w:t>
            </w:r>
          </w:p>
        </w:tc>
      </w:tr>
      <w:tr w:rsidR="00CD6771" w:rsidRPr="00FB43D6" w14:paraId="5216CC60" w14:textId="77777777" w:rsidTr="00892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218627" w14:textId="77777777" w:rsidR="00CD6771" w:rsidRPr="00FB43D6" w:rsidRDefault="00CD6771" w:rsidP="00892B41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hideMark/>
          </w:tcPr>
          <w:p w14:paraId="2B243F44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hideMark/>
          </w:tcPr>
          <w:p w14:paraId="289BD6EA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7D90A639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8" w:type="dxa"/>
            <w:tcBorders>
              <w:left w:val="nil"/>
              <w:right w:val="nil"/>
            </w:tcBorders>
            <w:hideMark/>
          </w:tcPr>
          <w:p w14:paraId="3145C308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5C57DA27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hideMark/>
          </w:tcPr>
          <w:p w14:paraId="3158F89D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3D466ED6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CD6771" w:rsidRPr="00FB43D6" w14:paraId="58EF9B5D" w14:textId="77777777" w:rsidTr="00892B41">
        <w:trPr>
          <w:gridAfter w:val="1"/>
          <w:wAfter w:w="70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B6766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  <w:p w14:paraId="7DAA9CCD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E6221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4 (-0.22 -0.0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56FD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1 (-0.03, 0.0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214B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6, -0.03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1DFB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5D098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2 (-0.03, 0.0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29B6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-0.004 (-0.02, 0.0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D2ACC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7 (-0.09, -0.04)</w:t>
            </w:r>
          </w:p>
        </w:tc>
      </w:tr>
      <w:tr w:rsidR="00CD6771" w:rsidRPr="00FB43D6" w14:paraId="1D189E54" w14:textId="77777777" w:rsidTr="00892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left w:val="nil"/>
              <w:right w:val="nil"/>
            </w:tcBorders>
            <w:hideMark/>
          </w:tcPr>
          <w:p w14:paraId="7B283505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Model 2</w:t>
            </w:r>
          </w:p>
          <w:p w14:paraId="5086F2C8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Confounder-adjusted model</w:t>
            </w:r>
          </w:p>
          <w:p w14:paraId="641CC722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hideMark/>
          </w:tcPr>
          <w:p w14:paraId="3F105372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4 (-0.12, 0.04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hideMark/>
          </w:tcPr>
          <w:p w14:paraId="705E0C0F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0.02 (-0.01, 0.06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63019EDF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-0.03 (-0.05, 0</w:t>
            </w: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.002)</w:t>
            </w:r>
          </w:p>
        </w:tc>
        <w:tc>
          <w:tcPr>
            <w:tcW w:w="1948" w:type="dxa"/>
            <w:tcBorders>
              <w:left w:val="nil"/>
              <w:right w:val="nil"/>
            </w:tcBorders>
            <w:hideMark/>
          </w:tcPr>
          <w:p w14:paraId="5038C1EE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2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2C749709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00 (-0.03, 0.03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hideMark/>
          </w:tcPr>
          <w:p w14:paraId="0FD30A5E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-0.02 (-0.05, 0.02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2E416050" w14:textId="77777777" w:rsidR="00CD6771" w:rsidRPr="00FB43D6" w:rsidRDefault="00CD6771" w:rsidP="00892B4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-0.02 (-0.05, 0.001)</w:t>
            </w:r>
          </w:p>
        </w:tc>
      </w:tr>
      <w:tr w:rsidR="00CD6771" w:rsidRPr="00FB43D6" w14:paraId="38F3876A" w14:textId="77777777" w:rsidTr="00892B41">
        <w:trPr>
          <w:gridAfter w:val="1"/>
          <w:wAfter w:w="70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left w:val="nil"/>
              <w:right w:val="nil"/>
            </w:tcBorders>
            <w:hideMark/>
          </w:tcPr>
          <w:p w14:paraId="547EB802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 xml:space="preserve">Model 3 </w:t>
            </w:r>
          </w:p>
          <w:p w14:paraId="1C66071C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Adjusted for BMI</w:t>
            </w:r>
          </w:p>
          <w:p w14:paraId="112B839C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hideMark/>
          </w:tcPr>
          <w:p w14:paraId="4D64A142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3, -0.002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hideMark/>
          </w:tcPr>
          <w:p w14:paraId="288B338D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2 (-0.01, 0.05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7F456224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-0.01)</w:t>
            </w:r>
          </w:p>
        </w:tc>
        <w:tc>
          <w:tcPr>
            <w:tcW w:w="1948" w:type="dxa"/>
            <w:tcBorders>
              <w:left w:val="nil"/>
              <w:right w:val="nil"/>
            </w:tcBorders>
            <w:hideMark/>
          </w:tcPr>
          <w:p w14:paraId="23D2E894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7, -0.02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6D314603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04 (-0.04, 0.03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hideMark/>
          </w:tcPr>
          <w:p w14:paraId="1657CF89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-0.01 (-0.05, 0.02)</w:t>
            </w:r>
          </w:p>
        </w:tc>
        <w:tc>
          <w:tcPr>
            <w:tcW w:w="1947" w:type="dxa"/>
            <w:tcBorders>
              <w:left w:val="nil"/>
              <w:right w:val="nil"/>
            </w:tcBorders>
            <w:hideMark/>
          </w:tcPr>
          <w:p w14:paraId="41C18AB8" w14:textId="77777777" w:rsidR="00CD6771" w:rsidRPr="00FB43D6" w:rsidRDefault="00CD6771" w:rsidP="00892B4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/>
                <w:sz w:val="18"/>
                <w:lang w:val="nl-NL"/>
              </w:rPr>
              <w:t xml:space="preserve">- </w:t>
            </w:r>
          </w:p>
        </w:tc>
      </w:tr>
      <w:tr w:rsidR="00CD6771" w:rsidRPr="00FB43D6" w14:paraId="300299DA" w14:textId="77777777" w:rsidTr="00892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2" w:type="dxa"/>
            <w:gridSpan w:val="9"/>
            <w:tcBorders>
              <w:top w:val="single" w:sz="4" w:space="0" w:color="auto"/>
              <w:left w:val="nil"/>
              <w:right w:val="nil"/>
            </w:tcBorders>
            <w:hideMark/>
          </w:tcPr>
          <w:p w14:paraId="719ECDCA" w14:textId="77777777" w:rsidR="00CD6771" w:rsidRPr="00625000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.</w:t>
            </w:r>
          </w:p>
          <w:p w14:paraId="7449A7E1" w14:textId="77777777" w:rsidR="00CD6771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Model 3: additionally adjusted for BMI child.</w:t>
            </w:r>
          </w:p>
          <w:p w14:paraId="48BA5959" w14:textId="77777777" w:rsidR="00CD6771" w:rsidRPr="00FB43D6" w:rsidRDefault="00CD6771" w:rsidP="00892B41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BP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 systolic blood pressure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BP,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diastolic blood pressure; HDL-C, high-density lipoprotein cholesterol;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SD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S, standard deviation score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</w:tc>
      </w:tr>
    </w:tbl>
    <w:p w14:paraId="766FE9E9" w14:textId="56E2CD68" w:rsidR="003E1955" w:rsidRPr="00FB43D6" w:rsidRDefault="003E1955" w:rsidP="00FB43D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A11C5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Tables </w:t>
      </w:r>
      <w:r w:rsidR="00CD67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6</w:t>
      </w:r>
      <w:r w:rsidRPr="00FB43D6">
        <w:rPr>
          <w:rFonts w:ascii="Times New Roman" w:hAnsi="Times New Roman" w:cs="Times New Roman"/>
          <w:i w:val="0"/>
          <w:iCs w:val="0"/>
          <w:color w:val="auto"/>
          <w:lang w:val="en-US"/>
        </w:rPr>
        <w:br/>
      </w:r>
      <w:r w:rsidRPr="00E022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ssociation of the diet quality score excluding one component of the diet quality score at a time with the cardiometabolic risk factor score, systolic blood pressure and diastolic blood pressure</w:t>
      </w:r>
    </w:p>
    <w:tbl>
      <w:tblPr>
        <w:tblStyle w:val="PlainTable21"/>
        <w:tblW w:w="15092" w:type="dxa"/>
        <w:tblLayout w:type="fixed"/>
        <w:tblLook w:val="04A0" w:firstRow="1" w:lastRow="0" w:firstColumn="1" w:lastColumn="0" w:noHBand="0" w:noVBand="1"/>
      </w:tblPr>
      <w:tblGrid>
        <w:gridCol w:w="1745"/>
        <w:gridCol w:w="1889"/>
        <w:gridCol w:w="1816"/>
        <w:gridCol w:w="1956"/>
        <w:gridCol w:w="1957"/>
        <w:gridCol w:w="1956"/>
        <w:gridCol w:w="1817"/>
        <w:gridCol w:w="1956"/>
      </w:tblGrid>
      <w:tr w:rsidR="003E1955" w:rsidRPr="00FB43D6" w14:paraId="08A232B5" w14:textId="77777777" w:rsidTr="00FB4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2" w:type="dxa"/>
            <w:gridSpan w:val="8"/>
          </w:tcPr>
          <w:p w14:paraId="3E6D7805" w14:textId="77777777" w:rsidR="003E1955" w:rsidRPr="00FB43D6" w:rsidRDefault="003E1955" w:rsidP="00FB43D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11C5C">
              <w:rPr>
                <w:rFonts w:ascii="Times New Roman" w:hAnsi="Times New Roman" w:cs="Times New Roman"/>
                <w:sz w:val="20"/>
                <w:szCs w:val="12"/>
              </w:rPr>
              <w:t>Cardiometabolic risk factor score</w:t>
            </w:r>
          </w:p>
        </w:tc>
      </w:tr>
      <w:tr w:rsidR="003E1955" w:rsidRPr="00FB43D6" w14:paraId="6776AD32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</w:tcPr>
          <w:p w14:paraId="518009E4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hideMark/>
          </w:tcPr>
          <w:p w14:paraId="38085C4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</w:t>
            </w:r>
          </w:p>
          <w:p w14:paraId="33C7D6B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excluding fruit</w:t>
            </w:r>
          </w:p>
          <w:p w14:paraId="55C2F63A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08" w:type="dxa"/>
          </w:tcPr>
          <w:p w14:paraId="336CE3D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</w:t>
            </w:r>
          </w:p>
          <w:p w14:paraId="736C8D1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excluding vegetables</w:t>
            </w:r>
          </w:p>
          <w:p w14:paraId="266E504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47" w:type="dxa"/>
          </w:tcPr>
          <w:p w14:paraId="7109826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</w:t>
            </w:r>
          </w:p>
          <w:p w14:paraId="14DDDEB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excluding grains</w:t>
            </w:r>
          </w:p>
          <w:p w14:paraId="2D895CB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48" w:type="dxa"/>
          </w:tcPr>
          <w:p w14:paraId="09B6181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</w:t>
            </w:r>
          </w:p>
          <w:p w14:paraId="29C80F9D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excluding fish</w:t>
            </w:r>
          </w:p>
          <w:p w14:paraId="102805E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47" w:type="dxa"/>
          </w:tcPr>
          <w:p w14:paraId="6A77846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legumes</w:t>
            </w:r>
          </w:p>
          <w:p w14:paraId="73E3282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09" w:type="dxa"/>
          </w:tcPr>
          <w:p w14:paraId="6C8898CA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nuts</w:t>
            </w:r>
          </w:p>
          <w:p w14:paraId="5B0CD23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47" w:type="dxa"/>
          </w:tcPr>
          <w:p w14:paraId="15E91E0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excluding dairy </w:t>
            </w:r>
          </w:p>
          <w:p w14:paraId="160C0DB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</w:tr>
      <w:tr w:rsidR="003E1955" w:rsidRPr="00FB43D6" w14:paraId="710208E4" w14:textId="77777777" w:rsidTr="00FB43D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4EDF4C34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hideMark/>
          </w:tcPr>
          <w:p w14:paraId="677B3616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8" w:type="dxa"/>
            <w:hideMark/>
          </w:tcPr>
          <w:p w14:paraId="7CD6E9F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hideMark/>
          </w:tcPr>
          <w:p w14:paraId="5BDAB23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8" w:type="dxa"/>
            <w:hideMark/>
          </w:tcPr>
          <w:p w14:paraId="6FF41A8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hideMark/>
          </w:tcPr>
          <w:p w14:paraId="02AACDD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9" w:type="dxa"/>
            <w:hideMark/>
          </w:tcPr>
          <w:p w14:paraId="6DA7837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47" w:type="dxa"/>
            <w:hideMark/>
          </w:tcPr>
          <w:p w14:paraId="4E6AC48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2F6805F6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761C0637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0" w:type="dxa"/>
            <w:hideMark/>
          </w:tcPr>
          <w:p w14:paraId="2C2761B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6 (-0.24 -0.08)</w:t>
            </w:r>
          </w:p>
        </w:tc>
        <w:tc>
          <w:tcPr>
            <w:tcW w:w="1808" w:type="dxa"/>
            <w:hideMark/>
          </w:tcPr>
          <w:p w14:paraId="7DDBAAE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1 (-0.02, 0.05)</w:t>
            </w:r>
          </w:p>
        </w:tc>
        <w:tc>
          <w:tcPr>
            <w:tcW w:w="1947" w:type="dxa"/>
            <w:hideMark/>
          </w:tcPr>
          <w:p w14:paraId="6F3927F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4 (-0.22, -0.06)</w:t>
            </w:r>
          </w:p>
        </w:tc>
        <w:tc>
          <w:tcPr>
            <w:tcW w:w="1948" w:type="dxa"/>
            <w:hideMark/>
          </w:tcPr>
          <w:p w14:paraId="7EBE9E2B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0 (-0.21, -0.04)</w:t>
            </w:r>
          </w:p>
        </w:tc>
        <w:tc>
          <w:tcPr>
            <w:tcW w:w="1947" w:type="dxa"/>
            <w:hideMark/>
          </w:tcPr>
          <w:p w14:paraId="71C6D26D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7 (-0.35, -0.08)</w:t>
            </w:r>
          </w:p>
        </w:tc>
        <w:tc>
          <w:tcPr>
            <w:tcW w:w="1809" w:type="dxa"/>
            <w:hideMark/>
          </w:tcPr>
          <w:p w14:paraId="738394B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4 (-0.22, -0.06)</w:t>
            </w:r>
          </w:p>
        </w:tc>
        <w:tc>
          <w:tcPr>
            <w:tcW w:w="1947" w:type="dxa"/>
            <w:hideMark/>
          </w:tcPr>
          <w:p w14:paraId="19ECE05D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7 (-0.25, -0.09)</w:t>
            </w:r>
          </w:p>
        </w:tc>
      </w:tr>
      <w:tr w:rsidR="003E1955" w:rsidRPr="00FB43D6" w14:paraId="6EA76D46" w14:textId="77777777" w:rsidTr="00FB43D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44B96E5B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18CB778C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0" w:type="dxa"/>
            <w:hideMark/>
          </w:tcPr>
          <w:p w14:paraId="50B5EB3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20, 0.01)</w:t>
            </w:r>
          </w:p>
        </w:tc>
        <w:tc>
          <w:tcPr>
            <w:tcW w:w="1808" w:type="dxa"/>
            <w:hideMark/>
          </w:tcPr>
          <w:p w14:paraId="6E0D36AE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13, 0.04)</w:t>
            </w:r>
          </w:p>
        </w:tc>
        <w:tc>
          <w:tcPr>
            <w:tcW w:w="1947" w:type="dxa"/>
            <w:hideMark/>
          </w:tcPr>
          <w:p w14:paraId="0BF796A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14, 0.03)</w:t>
            </w:r>
          </w:p>
        </w:tc>
        <w:tc>
          <w:tcPr>
            <w:tcW w:w="1948" w:type="dxa"/>
            <w:hideMark/>
          </w:tcPr>
          <w:p w14:paraId="345BCF8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12, 0.06)</w:t>
            </w:r>
          </w:p>
        </w:tc>
        <w:tc>
          <w:tcPr>
            <w:tcW w:w="1947" w:type="dxa"/>
            <w:hideMark/>
          </w:tcPr>
          <w:p w14:paraId="41342FE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13, 0.04)</w:t>
            </w:r>
          </w:p>
        </w:tc>
        <w:tc>
          <w:tcPr>
            <w:tcW w:w="1809" w:type="dxa"/>
            <w:hideMark/>
          </w:tcPr>
          <w:p w14:paraId="0A1D7E1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12, 0.04)</w:t>
            </w:r>
          </w:p>
        </w:tc>
        <w:tc>
          <w:tcPr>
            <w:tcW w:w="1947" w:type="dxa"/>
            <w:hideMark/>
          </w:tcPr>
          <w:p w14:paraId="287A15E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8 (-0.16, 0.003)</w:t>
            </w:r>
          </w:p>
        </w:tc>
      </w:tr>
      <w:tr w:rsidR="003E1955" w:rsidRPr="00FB43D6" w14:paraId="27D692EF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28180A45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3D4ECC03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880" w:type="dxa"/>
            <w:hideMark/>
          </w:tcPr>
          <w:p w14:paraId="12F56BDB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9 (-0.16, -0.02)</w:t>
            </w:r>
          </w:p>
        </w:tc>
        <w:tc>
          <w:tcPr>
            <w:tcW w:w="1808" w:type="dxa"/>
            <w:hideMark/>
          </w:tcPr>
          <w:p w14:paraId="6C375F1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8 (-0.15, -0.01)</w:t>
            </w:r>
          </w:p>
        </w:tc>
        <w:tc>
          <w:tcPr>
            <w:tcW w:w="1947" w:type="dxa"/>
            <w:hideMark/>
          </w:tcPr>
          <w:p w14:paraId="2347C77B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9 (-0.16, -0.02)</w:t>
            </w:r>
          </w:p>
        </w:tc>
        <w:tc>
          <w:tcPr>
            <w:tcW w:w="1948" w:type="dxa"/>
            <w:hideMark/>
          </w:tcPr>
          <w:p w14:paraId="13BC702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13, 0.02)</w:t>
            </w:r>
          </w:p>
        </w:tc>
        <w:tc>
          <w:tcPr>
            <w:tcW w:w="1947" w:type="dxa"/>
            <w:hideMark/>
          </w:tcPr>
          <w:p w14:paraId="3F278A6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5, -0.001)</w:t>
            </w:r>
          </w:p>
        </w:tc>
        <w:tc>
          <w:tcPr>
            <w:tcW w:w="1809" w:type="dxa"/>
            <w:hideMark/>
          </w:tcPr>
          <w:p w14:paraId="6AF512B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55, -0.004)</w:t>
            </w:r>
          </w:p>
        </w:tc>
        <w:tc>
          <w:tcPr>
            <w:tcW w:w="1947" w:type="dxa"/>
          </w:tcPr>
          <w:p w14:paraId="56DAED8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9 (-0.16, -0.02)</w:t>
            </w:r>
          </w:p>
        </w:tc>
      </w:tr>
    </w:tbl>
    <w:tbl>
      <w:tblPr>
        <w:tblStyle w:val="PlainTable21"/>
        <w:tblpPr w:leftFromText="141" w:rightFromText="141" w:vertAnchor="text" w:horzAnchor="margin" w:tblpY="6"/>
        <w:tblW w:w="15092" w:type="dxa"/>
        <w:tblLayout w:type="fixed"/>
        <w:tblLook w:val="04A0" w:firstRow="1" w:lastRow="0" w:firstColumn="1" w:lastColumn="0" w:noHBand="0" w:noVBand="1"/>
      </w:tblPr>
      <w:tblGrid>
        <w:gridCol w:w="1744"/>
        <w:gridCol w:w="1888"/>
        <w:gridCol w:w="1816"/>
        <w:gridCol w:w="9644"/>
      </w:tblGrid>
      <w:tr w:rsidR="003E1955" w:rsidRPr="00FB43D6" w14:paraId="45B5B8D0" w14:textId="77777777" w:rsidTr="00FB4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tcBorders>
              <w:top w:val="single" w:sz="4" w:space="0" w:color="FFFFFF" w:themeColor="background1"/>
            </w:tcBorders>
          </w:tcPr>
          <w:p w14:paraId="6DCF9438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tcBorders>
              <w:top w:val="single" w:sz="4" w:space="0" w:color="FFFFFF" w:themeColor="background1"/>
            </w:tcBorders>
            <w:hideMark/>
          </w:tcPr>
          <w:p w14:paraId="4F76076D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Diet quality excluding fats</w:t>
            </w:r>
          </w:p>
          <w:p w14:paraId="7E07CDC4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3,991</w:t>
            </w:r>
          </w:p>
        </w:tc>
        <w:tc>
          <w:tcPr>
            <w:tcW w:w="1808" w:type="dxa"/>
            <w:tcBorders>
              <w:top w:val="single" w:sz="4" w:space="0" w:color="FFFFFF" w:themeColor="background1"/>
            </w:tcBorders>
          </w:tcPr>
          <w:p w14:paraId="0C6DCAFF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Diet quality excluding SCB</w:t>
            </w:r>
          </w:p>
          <w:p w14:paraId="6B11569A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3,991</w:t>
            </w:r>
          </w:p>
        </w:tc>
        <w:tc>
          <w:tcPr>
            <w:tcW w:w="9602" w:type="dxa"/>
            <w:tcBorders>
              <w:top w:val="single" w:sz="4" w:space="0" w:color="FFFFFF" w:themeColor="background1"/>
            </w:tcBorders>
          </w:tcPr>
          <w:p w14:paraId="1334341B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t>Diet quality excluding meat</w:t>
            </w:r>
          </w:p>
          <w:p w14:paraId="54BFA17C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</w:rPr>
            </w:pPr>
          </w:p>
          <w:p w14:paraId="56A2FC4B" w14:textId="77777777" w:rsidR="003E1955" w:rsidRPr="00FB43D6" w:rsidRDefault="003E1955" w:rsidP="00FB43D6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FB43D6">
              <w:rPr>
                <w:rFonts w:ascii="Times New Roman" w:hAnsi="Times New Roman" w:cs="Times New Roman"/>
                <w:b w:val="0"/>
                <w:sz w:val="18"/>
              </w:rPr>
              <w:t>N = 3,991</w:t>
            </w:r>
          </w:p>
        </w:tc>
      </w:tr>
      <w:tr w:rsidR="003E1955" w:rsidRPr="00FB43D6" w14:paraId="3D13E33D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677FEF28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hideMark/>
          </w:tcPr>
          <w:p w14:paraId="3206CB7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8" w:type="dxa"/>
            <w:hideMark/>
          </w:tcPr>
          <w:p w14:paraId="49B775D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9602" w:type="dxa"/>
            <w:hideMark/>
          </w:tcPr>
          <w:p w14:paraId="1E3046AB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552BE4A4" w14:textId="77777777" w:rsidTr="00FB43D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3F01823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lastRenderedPageBreak/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0" w:type="dxa"/>
            <w:hideMark/>
          </w:tcPr>
          <w:p w14:paraId="37EC3BE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4 (-0.22 -0.07)</w:t>
            </w:r>
          </w:p>
        </w:tc>
        <w:tc>
          <w:tcPr>
            <w:tcW w:w="1808" w:type="dxa"/>
            <w:hideMark/>
          </w:tcPr>
          <w:p w14:paraId="7CC336A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5 (-0.23, 0.08)</w:t>
            </w:r>
          </w:p>
        </w:tc>
        <w:tc>
          <w:tcPr>
            <w:tcW w:w="9602" w:type="dxa"/>
            <w:hideMark/>
          </w:tcPr>
          <w:p w14:paraId="6813A84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6 (-0.24, -0.09)</w:t>
            </w:r>
          </w:p>
        </w:tc>
      </w:tr>
      <w:tr w:rsidR="003E1955" w:rsidRPr="00FB43D6" w14:paraId="019878EC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0FEF458B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694B906E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0" w:type="dxa"/>
            <w:hideMark/>
          </w:tcPr>
          <w:p w14:paraId="12F0A8E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13, -0.03)</w:t>
            </w:r>
          </w:p>
        </w:tc>
        <w:tc>
          <w:tcPr>
            <w:tcW w:w="1808" w:type="dxa"/>
            <w:hideMark/>
          </w:tcPr>
          <w:p w14:paraId="358B55D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14, 0.02)</w:t>
            </w:r>
          </w:p>
        </w:tc>
        <w:tc>
          <w:tcPr>
            <w:tcW w:w="9602" w:type="dxa"/>
            <w:hideMark/>
          </w:tcPr>
          <w:p w14:paraId="3D69095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14, 0.02)</w:t>
            </w:r>
          </w:p>
        </w:tc>
      </w:tr>
      <w:tr w:rsidR="003E1955" w:rsidRPr="00FB43D6" w14:paraId="13B61A55" w14:textId="77777777" w:rsidTr="00FB43D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5163A43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769EB6F4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880" w:type="dxa"/>
            <w:hideMark/>
          </w:tcPr>
          <w:p w14:paraId="41DD9B1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9 (-0.16, -0.02)</w:t>
            </w:r>
          </w:p>
        </w:tc>
        <w:tc>
          <w:tcPr>
            <w:tcW w:w="1808" w:type="dxa"/>
            <w:hideMark/>
          </w:tcPr>
          <w:p w14:paraId="6D92885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0.08 (-0.15, -0.01)</w:t>
            </w:r>
          </w:p>
        </w:tc>
        <w:tc>
          <w:tcPr>
            <w:tcW w:w="9602" w:type="dxa"/>
            <w:hideMark/>
          </w:tcPr>
          <w:p w14:paraId="2985F93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10 (-0.17, -0.03)</w:t>
            </w:r>
          </w:p>
        </w:tc>
      </w:tr>
    </w:tbl>
    <w:tbl>
      <w:tblPr>
        <w:tblStyle w:val="PlainTable21"/>
        <w:tblW w:w="15092" w:type="dxa"/>
        <w:tblLayout w:type="fixed"/>
        <w:tblLook w:val="04A0" w:firstRow="1" w:lastRow="0" w:firstColumn="1" w:lastColumn="0" w:noHBand="0" w:noVBand="1"/>
      </w:tblPr>
      <w:tblGrid>
        <w:gridCol w:w="1736"/>
        <w:gridCol w:w="9"/>
        <w:gridCol w:w="1871"/>
        <w:gridCol w:w="18"/>
        <w:gridCol w:w="1790"/>
        <w:gridCol w:w="26"/>
        <w:gridCol w:w="1956"/>
        <w:gridCol w:w="1957"/>
        <w:gridCol w:w="1956"/>
        <w:gridCol w:w="1817"/>
        <w:gridCol w:w="1890"/>
        <w:gridCol w:w="66"/>
      </w:tblGrid>
      <w:tr w:rsidR="003E1955" w:rsidRPr="00FB43D6" w14:paraId="5330E969" w14:textId="77777777" w:rsidTr="00FB4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2" w:type="dxa"/>
            <w:gridSpan w:val="12"/>
          </w:tcPr>
          <w:p w14:paraId="52CE6621" w14:textId="77777777" w:rsidR="003E1955" w:rsidRPr="00FB43D6" w:rsidRDefault="003E1955" w:rsidP="00FB43D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11C5C">
              <w:rPr>
                <w:rFonts w:ascii="Times New Roman" w:hAnsi="Times New Roman" w:cs="Times New Roman"/>
                <w:sz w:val="20"/>
                <w:szCs w:val="12"/>
              </w:rPr>
              <w:t>Systolic blood pressure</w:t>
            </w:r>
          </w:p>
        </w:tc>
      </w:tr>
      <w:tr w:rsidR="003E1955" w:rsidRPr="00FB43D6" w14:paraId="668FF2E1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vMerge w:val="restart"/>
          </w:tcPr>
          <w:p w14:paraId="167750CA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9" w:type="dxa"/>
            <w:gridSpan w:val="2"/>
            <w:hideMark/>
          </w:tcPr>
          <w:p w14:paraId="7A63219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fruit</w:t>
            </w:r>
          </w:p>
          <w:p w14:paraId="1A096D8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16" w:type="dxa"/>
            <w:gridSpan w:val="2"/>
          </w:tcPr>
          <w:p w14:paraId="76BBAAC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vegetables</w:t>
            </w:r>
          </w:p>
          <w:p w14:paraId="1894AE1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</w:tcPr>
          <w:p w14:paraId="1AE6F7E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grains</w:t>
            </w:r>
          </w:p>
          <w:p w14:paraId="4E471DF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7" w:type="dxa"/>
          </w:tcPr>
          <w:p w14:paraId="0026B45B" w14:textId="65918CEF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fish</w:t>
            </w:r>
          </w:p>
          <w:p w14:paraId="67E1C00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</w:tcPr>
          <w:p w14:paraId="5A8FC20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legumes</w:t>
            </w:r>
          </w:p>
          <w:p w14:paraId="5526AE3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17" w:type="dxa"/>
          </w:tcPr>
          <w:p w14:paraId="47F78C7D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nuts</w:t>
            </w:r>
          </w:p>
          <w:p w14:paraId="5F26E1B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  <w:gridSpan w:val="2"/>
          </w:tcPr>
          <w:p w14:paraId="71AF3F37" w14:textId="60CC2A39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dai</w:t>
            </w:r>
            <w:r w:rsidR="00FB43D6">
              <w:rPr>
                <w:rFonts w:ascii="Times New Roman" w:hAnsi="Times New Roman" w:cs="Times New Roman"/>
                <w:b/>
                <w:bCs/>
                <w:sz w:val="18"/>
              </w:rPr>
              <w:t>r</w:t>
            </w: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y </w:t>
            </w:r>
          </w:p>
          <w:p w14:paraId="3BB69571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</w:tr>
      <w:tr w:rsidR="003E1955" w:rsidRPr="00FB43D6" w14:paraId="46AF7976" w14:textId="77777777" w:rsidTr="00FB43D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vMerge/>
            <w:hideMark/>
          </w:tcPr>
          <w:p w14:paraId="3B6591FB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9" w:type="dxa"/>
            <w:gridSpan w:val="2"/>
            <w:hideMark/>
          </w:tcPr>
          <w:p w14:paraId="429E27C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16" w:type="dxa"/>
            <w:gridSpan w:val="2"/>
            <w:hideMark/>
          </w:tcPr>
          <w:p w14:paraId="4868856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hideMark/>
          </w:tcPr>
          <w:p w14:paraId="6CD1F21E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7" w:type="dxa"/>
            <w:hideMark/>
          </w:tcPr>
          <w:p w14:paraId="4D4249D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hideMark/>
          </w:tcPr>
          <w:p w14:paraId="0318323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17" w:type="dxa"/>
            <w:hideMark/>
          </w:tcPr>
          <w:p w14:paraId="524A879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gridSpan w:val="2"/>
            <w:hideMark/>
          </w:tcPr>
          <w:p w14:paraId="1041C85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43F76951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54D3852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9" w:type="dxa"/>
            <w:gridSpan w:val="2"/>
            <w:hideMark/>
          </w:tcPr>
          <w:p w14:paraId="51A6ED9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 -0.03)</w:t>
            </w:r>
          </w:p>
        </w:tc>
        <w:tc>
          <w:tcPr>
            <w:tcW w:w="1816" w:type="dxa"/>
            <w:gridSpan w:val="2"/>
            <w:hideMark/>
          </w:tcPr>
          <w:p w14:paraId="0BF6D42B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6" w:type="dxa"/>
            <w:hideMark/>
          </w:tcPr>
          <w:p w14:paraId="17361C3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7" w:type="dxa"/>
            <w:hideMark/>
          </w:tcPr>
          <w:p w14:paraId="11E50C0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6" w:type="dxa"/>
            <w:hideMark/>
          </w:tcPr>
          <w:p w14:paraId="1B0A215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  <w:tc>
          <w:tcPr>
            <w:tcW w:w="1817" w:type="dxa"/>
            <w:hideMark/>
          </w:tcPr>
          <w:p w14:paraId="6EACAE36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6" w:type="dxa"/>
            <w:gridSpan w:val="2"/>
            <w:hideMark/>
          </w:tcPr>
          <w:p w14:paraId="71A437A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8, -0.03)</w:t>
            </w:r>
          </w:p>
        </w:tc>
      </w:tr>
      <w:tr w:rsidR="003E1955" w:rsidRPr="00FB43D6" w14:paraId="0C06A847" w14:textId="77777777" w:rsidTr="00FB43D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05902112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05515E73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9" w:type="dxa"/>
            <w:gridSpan w:val="2"/>
            <w:hideMark/>
          </w:tcPr>
          <w:p w14:paraId="1DA10A0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816" w:type="dxa"/>
            <w:gridSpan w:val="2"/>
            <w:hideMark/>
          </w:tcPr>
          <w:p w14:paraId="460A03A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-0.002)</w:t>
            </w:r>
          </w:p>
        </w:tc>
        <w:tc>
          <w:tcPr>
            <w:tcW w:w="1956" w:type="dxa"/>
            <w:hideMark/>
          </w:tcPr>
          <w:p w14:paraId="093C2E5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0.06)</w:t>
            </w:r>
          </w:p>
        </w:tc>
        <w:tc>
          <w:tcPr>
            <w:tcW w:w="1957" w:type="dxa"/>
            <w:hideMark/>
          </w:tcPr>
          <w:p w14:paraId="64C96F7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0.01)</w:t>
            </w:r>
          </w:p>
        </w:tc>
        <w:tc>
          <w:tcPr>
            <w:tcW w:w="1956" w:type="dxa"/>
            <w:hideMark/>
          </w:tcPr>
          <w:p w14:paraId="1EC59E6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0.002)</w:t>
            </w:r>
          </w:p>
        </w:tc>
        <w:tc>
          <w:tcPr>
            <w:tcW w:w="1817" w:type="dxa"/>
            <w:hideMark/>
          </w:tcPr>
          <w:p w14:paraId="1E5B2A3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0.01)</w:t>
            </w:r>
          </w:p>
        </w:tc>
        <w:tc>
          <w:tcPr>
            <w:tcW w:w="1956" w:type="dxa"/>
            <w:gridSpan w:val="2"/>
            <w:hideMark/>
          </w:tcPr>
          <w:p w14:paraId="2A6F546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</w:tr>
      <w:tr w:rsidR="003E1955" w:rsidRPr="00FB43D6" w14:paraId="77F43D3A" w14:textId="77777777" w:rsidTr="00FB4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767254A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1B257E1B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889" w:type="dxa"/>
            <w:gridSpan w:val="2"/>
            <w:hideMark/>
          </w:tcPr>
          <w:p w14:paraId="08638E9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816" w:type="dxa"/>
            <w:gridSpan w:val="2"/>
            <w:hideMark/>
          </w:tcPr>
          <w:p w14:paraId="6E618327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956" w:type="dxa"/>
            <w:hideMark/>
          </w:tcPr>
          <w:p w14:paraId="2DF162A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6, -0.01)</w:t>
            </w:r>
          </w:p>
        </w:tc>
        <w:tc>
          <w:tcPr>
            <w:tcW w:w="1957" w:type="dxa"/>
            <w:hideMark/>
          </w:tcPr>
          <w:p w14:paraId="2061B73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-0.002)</w:t>
            </w:r>
          </w:p>
        </w:tc>
        <w:tc>
          <w:tcPr>
            <w:tcW w:w="1956" w:type="dxa"/>
            <w:hideMark/>
          </w:tcPr>
          <w:p w14:paraId="5FBFAFE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817" w:type="dxa"/>
            <w:hideMark/>
          </w:tcPr>
          <w:p w14:paraId="57CCC7E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-0.01)</w:t>
            </w:r>
          </w:p>
        </w:tc>
        <w:tc>
          <w:tcPr>
            <w:tcW w:w="1956" w:type="dxa"/>
            <w:gridSpan w:val="2"/>
          </w:tcPr>
          <w:p w14:paraId="661CBFBA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</w:tr>
      <w:tr w:rsidR="003E1955" w:rsidRPr="00FB43D6" w14:paraId="6E96247A" w14:textId="77777777" w:rsidTr="00280E6E">
        <w:trPr>
          <w:gridAfter w:val="1"/>
          <w:wAfter w:w="66" w:type="dxa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  <w:tcBorders>
              <w:top w:val="single" w:sz="4" w:space="0" w:color="FFFFFF" w:themeColor="background1"/>
            </w:tcBorders>
          </w:tcPr>
          <w:p w14:paraId="6FDDC12B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FFFFFF" w:themeColor="background1"/>
            </w:tcBorders>
            <w:hideMark/>
          </w:tcPr>
          <w:p w14:paraId="29488C6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fats</w:t>
            </w:r>
          </w:p>
          <w:p w14:paraId="5F400A8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lastRenderedPageBreak/>
              <w:t>N = 3,991</w:t>
            </w:r>
          </w:p>
        </w:tc>
        <w:tc>
          <w:tcPr>
            <w:tcW w:w="1808" w:type="dxa"/>
            <w:gridSpan w:val="2"/>
            <w:tcBorders>
              <w:top w:val="single" w:sz="4" w:space="0" w:color="FFFFFF" w:themeColor="background1"/>
            </w:tcBorders>
          </w:tcPr>
          <w:p w14:paraId="36E11AE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lastRenderedPageBreak/>
              <w:t>Diet quality excluding SCB</w:t>
            </w:r>
          </w:p>
          <w:p w14:paraId="74D2411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lastRenderedPageBreak/>
              <w:t>N = 3,991</w:t>
            </w:r>
          </w:p>
        </w:tc>
        <w:tc>
          <w:tcPr>
            <w:tcW w:w="9602" w:type="dxa"/>
            <w:gridSpan w:val="6"/>
            <w:tcBorders>
              <w:top w:val="single" w:sz="4" w:space="0" w:color="FFFFFF" w:themeColor="background1"/>
            </w:tcBorders>
          </w:tcPr>
          <w:p w14:paraId="4119325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lastRenderedPageBreak/>
              <w:t>Diet quality excluding meat</w:t>
            </w:r>
          </w:p>
          <w:p w14:paraId="7EAD9CB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6561A8D0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</w:rPr>
              <w:lastRenderedPageBreak/>
              <w:t>N = 3,991</w:t>
            </w:r>
          </w:p>
        </w:tc>
      </w:tr>
      <w:tr w:rsidR="003E1955" w:rsidRPr="00FB43D6" w14:paraId="54C120F3" w14:textId="77777777" w:rsidTr="00280E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  <w:hideMark/>
          </w:tcPr>
          <w:p w14:paraId="11025243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0" w:type="dxa"/>
            <w:gridSpan w:val="2"/>
            <w:hideMark/>
          </w:tcPr>
          <w:p w14:paraId="211A843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08" w:type="dxa"/>
            <w:gridSpan w:val="2"/>
            <w:hideMark/>
          </w:tcPr>
          <w:p w14:paraId="114F34C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9602" w:type="dxa"/>
            <w:gridSpan w:val="6"/>
            <w:hideMark/>
          </w:tcPr>
          <w:p w14:paraId="26A9A23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17907093" w14:textId="77777777" w:rsidTr="00280E6E">
        <w:trPr>
          <w:gridAfter w:val="1"/>
          <w:wAfter w:w="66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1019E59E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0" w:type="dxa"/>
            <w:gridSpan w:val="2"/>
            <w:hideMark/>
          </w:tcPr>
          <w:p w14:paraId="4C8AA1FC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8 -0.03)</w:t>
            </w:r>
          </w:p>
        </w:tc>
        <w:tc>
          <w:tcPr>
            <w:tcW w:w="1808" w:type="dxa"/>
            <w:gridSpan w:val="2"/>
            <w:hideMark/>
          </w:tcPr>
          <w:p w14:paraId="7D75143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9602" w:type="dxa"/>
            <w:gridSpan w:val="6"/>
            <w:hideMark/>
          </w:tcPr>
          <w:p w14:paraId="0F96643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</w:tr>
      <w:tr w:rsidR="003E1955" w:rsidRPr="00FB43D6" w14:paraId="7E9D4943" w14:textId="77777777" w:rsidTr="00280E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1B3B66E9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50E7B244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0" w:type="dxa"/>
            <w:gridSpan w:val="2"/>
            <w:hideMark/>
          </w:tcPr>
          <w:p w14:paraId="63AEA854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6, -0.01)</w:t>
            </w:r>
          </w:p>
        </w:tc>
        <w:tc>
          <w:tcPr>
            <w:tcW w:w="1808" w:type="dxa"/>
            <w:gridSpan w:val="2"/>
            <w:hideMark/>
          </w:tcPr>
          <w:p w14:paraId="3E7C7F4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5, 0.003)</w:t>
            </w:r>
          </w:p>
        </w:tc>
        <w:tc>
          <w:tcPr>
            <w:tcW w:w="9602" w:type="dxa"/>
            <w:gridSpan w:val="6"/>
            <w:hideMark/>
          </w:tcPr>
          <w:p w14:paraId="492A80D5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0.002)</w:t>
            </w:r>
          </w:p>
        </w:tc>
      </w:tr>
      <w:tr w:rsidR="003E1955" w:rsidRPr="00FB43D6" w14:paraId="61312342" w14:textId="77777777" w:rsidTr="00280E6E">
        <w:trPr>
          <w:gridAfter w:val="1"/>
          <w:wAfter w:w="66" w:type="dxa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hideMark/>
          </w:tcPr>
          <w:p w14:paraId="73108007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5B0C93F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880" w:type="dxa"/>
            <w:gridSpan w:val="2"/>
            <w:hideMark/>
          </w:tcPr>
          <w:p w14:paraId="0C9440B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2)</w:t>
            </w:r>
          </w:p>
        </w:tc>
        <w:tc>
          <w:tcPr>
            <w:tcW w:w="1808" w:type="dxa"/>
            <w:gridSpan w:val="2"/>
            <w:hideMark/>
          </w:tcPr>
          <w:p w14:paraId="2E83A73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3 (-0.06, -0.003)</w:t>
            </w:r>
          </w:p>
        </w:tc>
        <w:tc>
          <w:tcPr>
            <w:tcW w:w="9602" w:type="dxa"/>
            <w:gridSpan w:val="6"/>
            <w:hideMark/>
          </w:tcPr>
          <w:p w14:paraId="0BB2B0B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6, -0.01)</w:t>
            </w:r>
          </w:p>
        </w:tc>
      </w:tr>
      <w:tr w:rsidR="003E1955" w:rsidRPr="00FB43D6" w14:paraId="440F0960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2" w:type="dxa"/>
            <w:gridSpan w:val="12"/>
          </w:tcPr>
          <w:p w14:paraId="44FD4A0F" w14:textId="77777777" w:rsidR="003E1955" w:rsidRPr="00FB43D6" w:rsidRDefault="003E1955" w:rsidP="00FB43D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A11C5C">
              <w:rPr>
                <w:rFonts w:ascii="Times New Roman" w:hAnsi="Times New Roman" w:cs="Times New Roman"/>
                <w:sz w:val="20"/>
                <w:szCs w:val="12"/>
              </w:rPr>
              <w:t>Diastolic blood pressure</w:t>
            </w:r>
          </w:p>
        </w:tc>
      </w:tr>
      <w:tr w:rsidR="003E1955" w:rsidRPr="00FB43D6" w14:paraId="52057D84" w14:textId="77777777" w:rsidTr="0018063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vMerge w:val="restart"/>
          </w:tcPr>
          <w:p w14:paraId="0FE77F3F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9" w:type="dxa"/>
            <w:gridSpan w:val="2"/>
            <w:hideMark/>
          </w:tcPr>
          <w:p w14:paraId="3F093F6C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</w:t>
            </w:r>
            <w:r w:rsidRPr="00FB43D6">
              <w:rPr>
                <w:rFonts w:ascii="Times New Roman" w:hAnsi="Times New Roman" w:cs="Times New Roman"/>
                <w:sz w:val="18"/>
              </w:rPr>
              <w:t xml:space="preserve"> f</w:t>
            </w: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ruit</w:t>
            </w:r>
          </w:p>
          <w:p w14:paraId="60D2DA2A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1408657C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16" w:type="dxa"/>
            <w:gridSpan w:val="2"/>
          </w:tcPr>
          <w:p w14:paraId="212A12E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vegetables</w:t>
            </w:r>
          </w:p>
          <w:p w14:paraId="6624CF82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</w:tcPr>
          <w:p w14:paraId="2D399E0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grains</w:t>
            </w:r>
          </w:p>
          <w:p w14:paraId="166FFFF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61BB212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7" w:type="dxa"/>
          </w:tcPr>
          <w:p w14:paraId="62F4F75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fish</w:t>
            </w:r>
          </w:p>
          <w:p w14:paraId="6AC1BAB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2523FC5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</w:tcPr>
          <w:p w14:paraId="70940F2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legumes</w:t>
            </w:r>
          </w:p>
          <w:p w14:paraId="7B16804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2943B1F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17" w:type="dxa"/>
          </w:tcPr>
          <w:p w14:paraId="250EC43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>Diet quality excluding nuts</w:t>
            </w:r>
          </w:p>
          <w:p w14:paraId="428A655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525FBCDC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  <w:gridSpan w:val="2"/>
          </w:tcPr>
          <w:p w14:paraId="3DDD2B79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/>
                <w:bCs/>
                <w:sz w:val="18"/>
              </w:rPr>
              <w:t xml:space="preserve">Diet quality excluding dairy </w:t>
            </w:r>
          </w:p>
          <w:p w14:paraId="68D99BD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  <w:p w14:paraId="7F3C93F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</w:tr>
      <w:tr w:rsidR="003E1955" w:rsidRPr="00FB43D6" w14:paraId="4D5DBF47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vMerge/>
            <w:hideMark/>
          </w:tcPr>
          <w:p w14:paraId="37AD0480" w14:textId="77777777" w:rsidR="003E1955" w:rsidRPr="00FB43D6" w:rsidRDefault="003E1955" w:rsidP="00FB43D6">
            <w:pPr>
              <w:spacing w:after="0"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9" w:type="dxa"/>
            <w:gridSpan w:val="2"/>
            <w:hideMark/>
          </w:tcPr>
          <w:p w14:paraId="03926A4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16" w:type="dxa"/>
            <w:gridSpan w:val="2"/>
            <w:hideMark/>
          </w:tcPr>
          <w:p w14:paraId="2304267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hideMark/>
          </w:tcPr>
          <w:p w14:paraId="7143B88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7" w:type="dxa"/>
            <w:hideMark/>
          </w:tcPr>
          <w:p w14:paraId="4E0B206F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hideMark/>
          </w:tcPr>
          <w:p w14:paraId="1BE812E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17" w:type="dxa"/>
            <w:hideMark/>
          </w:tcPr>
          <w:p w14:paraId="3128D8F8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  <w:gridSpan w:val="2"/>
            <w:hideMark/>
          </w:tcPr>
          <w:p w14:paraId="0718616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</w:tr>
      <w:tr w:rsidR="003E1955" w:rsidRPr="00FB43D6" w14:paraId="3D3BC890" w14:textId="77777777" w:rsidTr="0018063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207FE13C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9" w:type="dxa"/>
            <w:gridSpan w:val="2"/>
            <w:hideMark/>
          </w:tcPr>
          <w:p w14:paraId="64F0777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0 -0.04)</w:t>
            </w:r>
          </w:p>
        </w:tc>
        <w:tc>
          <w:tcPr>
            <w:tcW w:w="1816" w:type="dxa"/>
            <w:gridSpan w:val="2"/>
            <w:hideMark/>
          </w:tcPr>
          <w:p w14:paraId="7824D531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09, -0.04)</w:t>
            </w:r>
          </w:p>
        </w:tc>
        <w:tc>
          <w:tcPr>
            <w:tcW w:w="1956" w:type="dxa"/>
            <w:hideMark/>
          </w:tcPr>
          <w:p w14:paraId="3813B06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  <w:tc>
          <w:tcPr>
            <w:tcW w:w="1957" w:type="dxa"/>
            <w:hideMark/>
          </w:tcPr>
          <w:p w14:paraId="66629BE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  <w:tc>
          <w:tcPr>
            <w:tcW w:w="1956" w:type="dxa"/>
            <w:hideMark/>
          </w:tcPr>
          <w:p w14:paraId="7003FA3B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10, -0.04)</w:t>
            </w:r>
          </w:p>
        </w:tc>
        <w:tc>
          <w:tcPr>
            <w:tcW w:w="1817" w:type="dxa"/>
            <w:hideMark/>
          </w:tcPr>
          <w:p w14:paraId="63A3994D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3)</w:t>
            </w:r>
          </w:p>
        </w:tc>
        <w:tc>
          <w:tcPr>
            <w:tcW w:w="1956" w:type="dxa"/>
            <w:gridSpan w:val="2"/>
            <w:hideMark/>
          </w:tcPr>
          <w:p w14:paraId="163D0028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</w:tr>
      <w:tr w:rsidR="003E1955" w:rsidRPr="00FB43D6" w14:paraId="55BB9AA9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398A0179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7E674B88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9" w:type="dxa"/>
            <w:gridSpan w:val="2"/>
            <w:hideMark/>
          </w:tcPr>
          <w:p w14:paraId="5BC992AC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816" w:type="dxa"/>
            <w:gridSpan w:val="2"/>
            <w:hideMark/>
          </w:tcPr>
          <w:p w14:paraId="5F0CAA7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6" w:type="dxa"/>
            <w:hideMark/>
          </w:tcPr>
          <w:p w14:paraId="03F4C39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7" w:type="dxa"/>
            <w:hideMark/>
          </w:tcPr>
          <w:p w14:paraId="5FFF62D2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8, -0.01)</w:t>
            </w:r>
          </w:p>
        </w:tc>
        <w:tc>
          <w:tcPr>
            <w:tcW w:w="1956" w:type="dxa"/>
            <w:hideMark/>
          </w:tcPr>
          <w:p w14:paraId="637F07A0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1)</w:t>
            </w:r>
          </w:p>
        </w:tc>
        <w:tc>
          <w:tcPr>
            <w:tcW w:w="1817" w:type="dxa"/>
            <w:hideMark/>
          </w:tcPr>
          <w:p w14:paraId="1B547033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956" w:type="dxa"/>
            <w:gridSpan w:val="2"/>
            <w:hideMark/>
          </w:tcPr>
          <w:p w14:paraId="11611DA9" w14:textId="77777777" w:rsidR="003E1955" w:rsidRPr="00FB43D6" w:rsidRDefault="003E1955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</w:tr>
      <w:tr w:rsidR="003E1955" w:rsidRPr="00FB43D6" w14:paraId="3AD24E18" w14:textId="77777777" w:rsidTr="0018063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  <w:hideMark/>
          </w:tcPr>
          <w:p w14:paraId="19291D10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594CB638" w14:textId="77777777" w:rsidR="003E1955" w:rsidRPr="00FB43D6" w:rsidRDefault="003E1955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lastRenderedPageBreak/>
              <w:t>Adjusted for BMI</w:t>
            </w:r>
          </w:p>
        </w:tc>
        <w:tc>
          <w:tcPr>
            <w:tcW w:w="1889" w:type="dxa"/>
            <w:gridSpan w:val="2"/>
            <w:hideMark/>
          </w:tcPr>
          <w:p w14:paraId="6EF76027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lastRenderedPageBreak/>
              <w:t>-0.05 (-0.08, -0.02)</w:t>
            </w:r>
          </w:p>
        </w:tc>
        <w:tc>
          <w:tcPr>
            <w:tcW w:w="1816" w:type="dxa"/>
            <w:gridSpan w:val="2"/>
            <w:hideMark/>
          </w:tcPr>
          <w:p w14:paraId="2330A1E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6" w:type="dxa"/>
            <w:hideMark/>
          </w:tcPr>
          <w:p w14:paraId="1BBF8D0F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7" w:type="dxa"/>
            <w:hideMark/>
          </w:tcPr>
          <w:p w14:paraId="1E933B23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1)</w:t>
            </w:r>
          </w:p>
        </w:tc>
        <w:tc>
          <w:tcPr>
            <w:tcW w:w="1956" w:type="dxa"/>
            <w:hideMark/>
          </w:tcPr>
          <w:p w14:paraId="11507A85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7, -0.02)</w:t>
            </w:r>
          </w:p>
        </w:tc>
        <w:tc>
          <w:tcPr>
            <w:tcW w:w="1817" w:type="dxa"/>
            <w:hideMark/>
          </w:tcPr>
          <w:p w14:paraId="5778FAC2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1)</w:t>
            </w:r>
          </w:p>
        </w:tc>
        <w:tc>
          <w:tcPr>
            <w:tcW w:w="1956" w:type="dxa"/>
            <w:gridSpan w:val="2"/>
          </w:tcPr>
          <w:p w14:paraId="5738D864" w14:textId="77777777" w:rsidR="003E1955" w:rsidRPr="00FB43D6" w:rsidRDefault="003E1955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</w:tr>
      <w:tr w:rsidR="0018063B" w:rsidRPr="00FB43D6" w14:paraId="434EE809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</w:tcPr>
          <w:p w14:paraId="70D758DD" w14:textId="77777777" w:rsidR="0018063B" w:rsidRPr="00FB43D6" w:rsidRDefault="0018063B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</w:p>
        </w:tc>
        <w:tc>
          <w:tcPr>
            <w:tcW w:w="1889" w:type="dxa"/>
            <w:gridSpan w:val="2"/>
          </w:tcPr>
          <w:p w14:paraId="504AD698" w14:textId="77777777" w:rsidR="0018063B" w:rsidRPr="0018063B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/>
                <w:bCs/>
                <w:sz w:val="18"/>
              </w:rPr>
              <w:t>Diet quality excluding fats</w:t>
            </w:r>
          </w:p>
          <w:p w14:paraId="1078FCCA" w14:textId="621761D4" w:rsidR="0018063B" w:rsidRPr="0018063B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816" w:type="dxa"/>
            <w:gridSpan w:val="2"/>
          </w:tcPr>
          <w:p w14:paraId="0A4A6666" w14:textId="77777777" w:rsidR="0018063B" w:rsidRPr="0018063B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/>
                <w:bCs/>
                <w:sz w:val="18"/>
              </w:rPr>
              <w:t>Diet quality excluding SCB</w:t>
            </w:r>
          </w:p>
          <w:p w14:paraId="0C869772" w14:textId="63F498CA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6" w:type="dxa"/>
          </w:tcPr>
          <w:p w14:paraId="1BC86238" w14:textId="77777777" w:rsidR="0018063B" w:rsidRPr="0018063B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/>
                <w:bCs/>
                <w:sz w:val="18"/>
              </w:rPr>
              <w:t>Diet quality excluding meat</w:t>
            </w:r>
          </w:p>
          <w:p w14:paraId="226C9D86" w14:textId="0B0C597E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18063B">
              <w:rPr>
                <w:rFonts w:ascii="Times New Roman" w:hAnsi="Times New Roman" w:cs="Times New Roman"/>
                <w:bCs/>
                <w:sz w:val="18"/>
              </w:rPr>
              <w:t>N = 3,991</w:t>
            </w:r>
          </w:p>
        </w:tc>
        <w:tc>
          <w:tcPr>
            <w:tcW w:w="1957" w:type="dxa"/>
          </w:tcPr>
          <w:p w14:paraId="3BE3DE7E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</w:tcPr>
          <w:p w14:paraId="2FDB662F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17" w:type="dxa"/>
          </w:tcPr>
          <w:p w14:paraId="0EEBEDD2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  <w:gridSpan w:val="2"/>
          </w:tcPr>
          <w:p w14:paraId="0C0F557A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8063B" w:rsidRPr="00FB43D6" w14:paraId="584962DA" w14:textId="77777777" w:rsidTr="0018063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</w:tcPr>
          <w:p w14:paraId="7CC4BFB0" w14:textId="77777777" w:rsidR="0018063B" w:rsidRPr="001A1F5E" w:rsidRDefault="0018063B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889" w:type="dxa"/>
            <w:gridSpan w:val="2"/>
          </w:tcPr>
          <w:p w14:paraId="22FAB1E9" w14:textId="593FB2D8" w:rsidR="0018063B" w:rsidRPr="0018063B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816" w:type="dxa"/>
            <w:gridSpan w:val="2"/>
          </w:tcPr>
          <w:p w14:paraId="0687EB93" w14:textId="7BBD00CD" w:rsidR="0018063B" w:rsidRPr="0018063B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6" w:type="dxa"/>
          </w:tcPr>
          <w:p w14:paraId="27651529" w14:textId="1CD4ADBD" w:rsidR="0018063B" w:rsidRPr="0018063B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β (95% CI)</w:t>
            </w:r>
          </w:p>
        </w:tc>
        <w:tc>
          <w:tcPr>
            <w:tcW w:w="1957" w:type="dxa"/>
          </w:tcPr>
          <w:p w14:paraId="6BE9868E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</w:tcPr>
          <w:p w14:paraId="78DBEC6B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17" w:type="dxa"/>
          </w:tcPr>
          <w:p w14:paraId="2809C85F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  <w:gridSpan w:val="2"/>
          </w:tcPr>
          <w:p w14:paraId="1A58B5F6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8063B" w:rsidRPr="00FB43D6" w14:paraId="0826B087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</w:tcPr>
          <w:p w14:paraId="14A30435" w14:textId="754A7578" w:rsidR="0018063B" w:rsidRPr="00FB43D6" w:rsidRDefault="0018063B" w:rsidP="00FB43D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1 </w:t>
            </w: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br/>
              <w:t>basic model</w:t>
            </w:r>
          </w:p>
        </w:tc>
        <w:tc>
          <w:tcPr>
            <w:tcW w:w="1889" w:type="dxa"/>
            <w:gridSpan w:val="2"/>
          </w:tcPr>
          <w:p w14:paraId="4CE53055" w14:textId="049CEDB9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  <w:tc>
          <w:tcPr>
            <w:tcW w:w="1816" w:type="dxa"/>
            <w:gridSpan w:val="2"/>
          </w:tcPr>
          <w:p w14:paraId="0F7C06DF" w14:textId="15BCBD4E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6 (-0.09, -0.03)</w:t>
            </w:r>
          </w:p>
        </w:tc>
        <w:tc>
          <w:tcPr>
            <w:tcW w:w="1956" w:type="dxa"/>
          </w:tcPr>
          <w:p w14:paraId="24205242" w14:textId="5EECC24B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7 (-0.09, -0.04)</w:t>
            </w:r>
          </w:p>
        </w:tc>
        <w:tc>
          <w:tcPr>
            <w:tcW w:w="1957" w:type="dxa"/>
          </w:tcPr>
          <w:p w14:paraId="07007F21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</w:tcPr>
          <w:p w14:paraId="3919BD9A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17" w:type="dxa"/>
          </w:tcPr>
          <w:p w14:paraId="2B8B81A8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  <w:gridSpan w:val="2"/>
          </w:tcPr>
          <w:p w14:paraId="21F9D32A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8063B" w:rsidRPr="00FB43D6" w14:paraId="0289B19E" w14:textId="77777777" w:rsidTr="0018063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</w:tcPr>
          <w:p w14:paraId="7F63B464" w14:textId="77777777" w:rsidR="0018063B" w:rsidRPr="00FB43D6" w:rsidRDefault="0018063B" w:rsidP="001806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Model 2</w:t>
            </w:r>
          </w:p>
          <w:p w14:paraId="3ED88C19" w14:textId="2F0C6EEB" w:rsidR="0018063B" w:rsidRPr="00FB43D6" w:rsidRDefault="0018063B" w:rsidP="001806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Confounder-adjusted model</w:t>
            </w:r>
          </w:p>
        </w:tc>
        <w:tc>
          <w:tcPr>
            <w:tcW w:w="1889" w:type="dxa"/>
            <w:gridSpan w:val="2"/>
          </w:tcPr>
          <w:p w14:paraId="14837227" w14:textId="70559291" w:rsidR="0018063B" w:rsidRPr="00FB43D6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2)</w:t>
            </w:r>
          </w:p>
        </w:tc>
        <w:tc>
          <w:tcPr>
            <w:tcW w:w="1816" w:type="dxa"/>
            <w:gridSpan w:val="2"/>
          </w:tcPr>
          <w:p w14:paraId="11BEF832" w14:textId="575098A0" w:rsidR="0018063B" w:rsidRPr="00FB43D6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4 (-0.07, -0.02)</w:t>
            </w:r>
          </w:p>
        </w:tc>
        <w:tc>
          <w:tcPr>
            <w:tcW w:w="1956" w:type="dxa"/>
          </w:tcPr>
          <w:p w14:paraId="66444837" w14:textId="510F6D51" w:rsidR="0018063B" w:rsidRPr="00FB43D6" w:rsidRDefault="0018063B" w:rsidP="0018063B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957" w:type="dxa"/>
          </w:tcPr>
          <w:p w14:paraId="64934CB5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</w:tcPr>
          <w:p w14:paraId="01F296B9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17" w:type="dxa"/>
          </w:tcPr>
          <w:p w14:paraId="528CD7F3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  <w:gridSpan w:val="2"/>
          </w:tcPr>
          <w:p w14:paraId="00456D96" w14:textId="77777777" w:rsidR="0018063B" w:rsidRPr="0018063B" w:rsidRDefault="0018063B" w:rsidP="00FB43D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8063B" w:rsidRPr="00FB43D6" w14:paraId="312C1E09" w14:textId="77777777" w:rsidTr="00180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5" w:type="dxa"/>
            <w:gridSpan w:val="2"/>
          </w:tcPr>
          <w:p w14:paraId="4A2B83FB" w14:textId="77777777" w:rsidR="0018063B" w:rsidRPr="00FB43D6" w:rsidRDefault="0018063B" w:rsidP="001806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 xml:space="preserve">Model 3 </w:t>
            </w:r>
          </w:p>
          <w:p w14:paraId="5A0DEE6C" w14:textId="0273209C" w:rsidR="0018063B" w:rsidRPr="00FB43D6" w:rsidRDefault="0018063B" w:rsidP="0018063B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sz w:val="18"/>
                <w:lang w:val="nl-NL"/>
              </w:rPr>
              <w:t>Adjusted for BMI</w:t>
            </w:r>
          </w:p>
        </w:tc>
        <w:tc>
          <w:tcPr>
            <w:tcW w:w="1889" w:type="dxa"/>
            <w:gridSpan w:val="2"/>
          </w:tcPr>
          <w:p w14:paraId="63808BF6" w14:textId="4E40FB01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)</w:t>
            </w:r>
          </w:p>
        </w:tc>
        <w:tc>
          <w:tcPr>
            <w:tcW w:w="1816" w:type="dxa"/>
            <w:gridSpan w:val="2"/>
          </w:tcPr>
          <w:p w14:paraId="55863754" w14:textId="26309B63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7, -0.02)</w:t>
            </w:r>
          </w:p>
        </w:tc>
        <w:tc>
          <w:tcPr>
            <w:tcW w:w="1956" w:type="dxa"/>
          </w:tcPr>
          <w:p w14:paraId="19057EFD" w14:textId="2F3E5637" w:rsidR="0018063B" w:rsidRPr="00FB43D6" w:rsidRDefault="0018063B" w:rsidP="0018063B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nl-NL"/>
              </w:rPr>
            </w:pPr>
            <w:r w:rsidRPr="00FB43D6">
              <w:rPr>
                <w:rFonts w:ascii="Times New Roman" w:hAnsi="Times New Roman" w:cs="Times New Roman"/>
                <w:bCs/>
                <w:sz w:val="18"/>
                <w:lang w:val="nl-NL"/>
              </w:rPr>
              <w:t>-0.05 (-0.08, -0.02</w:t>
            </w:r>
            <w:r>
              <w:rPr>
                <w:rFonts w:ascii="Times New Roman" w:hAnsi="Times New Roman" w:cs="Times New Roman"/>
                <w:bCs/>
                <w:sz w:val="18"/>
                <w:lang w:val="nl-NL"/>
              </w:rPr>
              <w:t>)</w:t>
            </w:r>
          </w:p>
        </w:tc>
        <w:tc>
          <w:tcPr>
            <w:tcW w:w="1957" w:type="dxa"/>
          </w:tcPr>
          <w:p w14:paraId="02E571DA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</w:tcPr>
          <w:p w14:paraId="374D65AD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17" w:type="dxa"/>
          </w:tcPr>
          <w:p w14:paraId="2F428182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956" w:type="dxa"/>
            <w:gridSpan w:val="2"/>
          </w:tcPr>
          <w:p w14:paraId="256F12AC" w14:textId="77777777" w:rsidR="0018063B" w:rsidRPr="0018063B" w:rsidRDefault="0018063B" w:rsidP="00FB43D6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18063B" w:rsidRPr="00FB43D6" w14:paraId="421FAF1B" w14:textId="77777777" w:rsidTr="00790DC6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2" w:type="dxa"/>
            <w:gridSpan w:val="12"/>
          </w:tcPr>
          <w:p w14:paraId="3FC8CE01" w14:textId="77777777" w:rsidR="00B41E67" w:rsidRPr="00625000" w:rsidRDefault="00B41E67" w:rsidP="00B41E67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Estimates are regression coefficients and 95% confidence intervals (CI) from multivariable linear regression models per point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higher diet score, based on imputed data.</w:t>
            </w:r>
          </w:p>
          <w:p w14:paraId="1593C9B1" w14:textId="77777777" w:rsidR="00B41E67" w:rsidRDefault="00B41E67" w:rsidP="00B41E67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i/>
                <w:sz w:val="16"/>
                <w:lang w:val="en-GB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1: adjusted for: age child, sex child, ethnicity child, total energy intak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Model 2: confounder-adjusted model: additionally adjusted for, education mother, sports child, household income parents, screen time child. 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br/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Model 3: additionally adjusted for BMI child.</w:t>
            </w:r>
          </w:p>
          <w:p w14:paraId="0D7AFBEF" w14:textId="3D9003E6" w:rsidR="0018063B" w:rsidRPr="0018063B" w:rsidRDefault="00B41E67" w:rsidP="00B41E67">
            <w:pPr>
              <w:pStyle w:val="NoSpacing"/>
              <w:spacing w:line="480" w:lineRule="auto"/>
              <w:rPr>
                <w:rFonts w:ascii="Times New Roman" w:hAnsi="Times New Roman" w:cs="Times New Roman"/>
                <w:bCs w:val="0"/>
                <w:sz w:val="18"/>
              </w:rPr>
            </w:pP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Abbreviations: S</w:t>
            </w:r>
            <w:r w:rsidR="00D05C17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CB</w:t>
            </w:r>
            <w:r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,</w:t>
            </w:r>
            <w:r w:rsidR="00D05C17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 xml:space="preserve"> sugar containing beverages</w:t>
            </w:r>
            <w:r w:rsidRPr="00625000">
              <w:rPr>
                <w:rFonts w:ascii="Times New Roman" w:hAnsi="Times New Roman" w:cs="Times New Roman"/>
                <w:b w:val="0"/>
                <w:i/>
                <w:sz w:val="16"/>
                <w:lang w:val="en-GB"/>
              </w:rPr>
              <w:t>.</w:t>
            </w:r>
          </w:p>
        </w:tc>
      </w:tr>
    </w:tbl>
    <w:p w14:paraId="54F69EB3" w14:textId="77777777" w:rsidR="003E1955" w:rsidRPr="00FB43D6" w:rsidRDefault="003E1955" w:rsidP="00FB43D6">
      <w:pPr>
        <w:spacing w:after="160" w:line="480" w:lineRule="auto"/>
        <w:rPr>
          <w:rFonts w:ascii="Times New Roman" w:hAnsi="Times New Roman" w:cs="Times New Roman"/>
          <w:b/>
        </w:rPr>
      </w:pPr>
    </w:p>
    <w:p w14:paraId="774C858C" w14:textId="23A39963" w:rsidR="003E1955" w:rsidRPr="00FB43D6" w:rsidRDefault="003E1955" w:rsidP="00C201B5">
      <w:pPr>
        <w:spacing w:after="160" w:line="480" w:lineRule="auto"/>
        <w:rPr>
          <w:rFonts w:ascii="Times New Roman" w:hAnsi="Times New Roman" w:cs="Times New Roman"/>
        </w:rPr>
      </w:pPr>
    </w:p>
    <w:sectPr w:rsidR="003E1955" w:rsidRPr="00FB43D6" w:rsidSect="00FB43D6">
      <w:footerReference w:type="default" r:id="rId14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0825D" w14:textId="77777777" w:rsidR="008C7109" w:rsidRDefault="008C7109" w:rsidP="009F6B7A">
      <w:pPr>
        <w:spacing w:after="0" w:line="240" w:lineRule="auto"/>
      </w:pPr>
      <w:r>
        <w:separator/>
      </w:r>
    </w:p>
  </w:endnote>
  <w:endnote w:type="continuationSeparator" w:id="0">
    <w:p w14:paraId="2F138575" w14:textId="77777777" w:rsidR="008C7109" w:rsidRDefault="008C7109" w:rsidP="009F6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0518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C36B4" w14:textId="00F8F979" w:rsidR="00FB43D6" w:rsidRDefault="00FB43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8CEC62" w14:textId="77777777" w:rsidR="00FB43D6" w:rsidRDefault="00FB43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A3E1" w14:textId="77777777" w:rsidR="008C7109" w:rsidRDefault="008C7109" w:rsidP="009F6B7A">
      <w:pPr>
        <w:spacing w:after="0" w:line="240" w:lineRule="auto"/>
      </w:pPr>
      <w:r>
        <w:separator/>
      </w:r>
    </w:p>
  </w:footnote>
  <w:footnote w:type="continuationSeparator" w:id="0">
    <w:p w14:paraId="50D6D2E4" w14:textId="77777777" w:rsidR="008C7109" w:rsidRDefault="008C7109" w:rsidP="009F6B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55"/>
    <w:rsid w:val="000650B8"/>
    <w:rsid w:val="00097A45"/>
    <w:rsid w:val="000A3280"/>
    <w:rsid w:val="000D6AE2"/>
    <w:rsid w:val="000E6723"/>
    <w:rsid w:val="000F1642"/>
    <w:rsid w:val="0018063B"/>
    <w:rsid w:val="001A1F5E"/>
    <w:rsid w:val="001E50B5"/>
    <w:rsid w:val="0022440C"/>
    <w:rsid w:val="0023085B"/>
    <w:rsid w:val="00276058"/>
    <w:rsid w:val="0027798B"/>
    <w:rsid w:val="00280E6E"/>
    <w:rsid w:val="00391D70"/>
    <w:rsid w:val="003C233F"/>
    <w:rsid w:val="003E1955"/>
    <w:rsid w:val="00421676"/>
    <w:rsid w:val="00427FB4"/>
    <w:rsid w:val="004544BE"/>
    <w:rsid w:val="00496FB1"/>
    <w:rsid w:val="004B7765"/>
    <w:rsid w:val="004C3A5D"/>
    <w:rsid w:val="00514F0F"/>
    <w:rsid w:val="00570A55"/>
    <w:rsid w:val="005845FB"/>
    <w:rsid w:val="00595C5F"/>
    <w:rsid w:val="005A274E"/>
    <w:rsid w:val="005B1049"/>
    <w:rsid w:val="005B343A"/>
    <w:rsid w:val="005D36F3"/>
    <w:rsid w:val="0062456B"/>
    <w:rsid w:val="00695936"/>
    <w:rsid w:val="006A05E5"/>
    <w:rsid w:val="007064B0"/>
    <w:rsid w:val="00711FD9"/>
    <w:rsid w:val="007E2E50"/>
    <w:rsid w:val="00861D0F"/>
    <w:rsid w:val="00880DC9"/>
    <w:rsid w:val="008A12B4"/>
    <w:rsid w:val="008A48DD"/>
    <w:rsid w:val="008C7109"/>
    <w:rsid w:val="008F54BC"/>
    <w:rsid w:val="008F714E"/>
    <w:rsid w:val="00952054"/>
    <w:rsid w:val="00966055"/>
    <w:rsid w:val="009E23F1"/>
    <w:rsid w:val="009F6B7A"/>
    <w:rsid w:val="00A11C5C"/>
    <w:rsid w:val="00A471E3"/>
    <w:rsid w:val="00AF721C"/>
    <w:rsid w:val="00B41E67"/>
    <w:rsid w:val="00B451C8"/>
    <w:rsid w:val="00B55102"/>
    <w:rsid w:val="00B55D80"/>
    <w:rsid w:val="00B85E3A"/>
    <w:rsid w:val="00B94065"/>
    <w:rsid w:val="00BC2346"/>
    <w:rsid w:val="00BC32DA"/>
    <w:rsid w:val="00C12C41"/>
    <w:rsid w:val="00C201B5"/>
    <w:rsid w:val="00C26E43"/>
    <w:rsid w:val="00C4191F"/>
    <w:rsid w:val="00C826CA"/>
    <w:rsid w:val="00CD6771"/>
    <w:rsid w:val="00CE5B43"/>
    <w:rsid w:val="00D05C17"/>
    <w:rsid w:val="00D25ABB"/>
    <w:rsid w:val="00D56C61"/>
    <w:rsid w:val="00D73F4C"/>
    <w:rsid w:val="00DB130E"/>
    <w:rsid w:val="00E022CA"/>
    <w:rsid w:val="00E453EF"/>
    <w:rsid w:val="00E5457D"/>
    <w:rsid w:val="00E932DD"/>
    <w:rsid w:val="00EE4422"/>
    <w:rsid w:val="00F2700B"/>
    <w:rsid w:val="00FA297A"/>
    <w:rsid w:val="00FA48F6"/>
    <w:rsid w:val="00FB43D6"/>
    <w:rsid w:val="00FF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35413"/>
  <w15:chartTrackingRefBased/>
  <w15:docId w15:val="{38213A4D-D0A0-4EE9-B810-E1E8396A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95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1955"/>
    <w:pPr>
      <w:spacing w:line="240" w:lineRule="auto"/>
    </w:pPr>
    <w:rPr>
      <w:i/>
      <w:iCs/>
      <w:color w:val="44546A" w:themeColor="text2"/>
      <w:sz w:val="18"/>
      <w:szCs w:val="18"/>
      <w:lang w:val="nl-NL"/>
    </w:rPr>
  </w:style>
  <w:style w:type="paragraph" w:styleId="NoSpacing">
    <w:name w:val="No Spacing"/>
    <w:uiPriority w:val="1"/>
    <w:qFormat/>
    <w:rsid w:val="003E1955"/>
    <w:pPr>
      <w:spacing w:after="0" w:line="240" w:lineRule="auto"/>
    </w:pPr>
    <w:rPr>
      <w:lang w:val="en-US"/>
    </w:rPr>
  </w:style>
  <w:style w:type="table" w:customStyle="1" w:styleId="PlainTable21">
    <w:name w:val="Plain Table 21"/>
    <w:basedOn w:val="TableNormal"/>
    <w:uiPriority w:val="42"/>
    <w:rsid w:val="003E19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6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7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6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B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6B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B7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6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B7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B7A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A32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sv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trudy.voortman@erasmusmc.nl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C6A45475802F48903F739FA91D4939" ma:contentTypeVersion="10" ma:contentTypeDescription="Een nieuw document maken." ma:contentTypeScope="" ma:versionID="52dca77ba7ee4bd53848b2680787b46a">
  <xsd:schema xmlns:xsd="http://www.w3.org/2001/XMLSchema" xmlns:xs="http://www.w3.org/2001/XMLSchema" xmlns:p="http://schemas.microsoft.com/office/2006/metadata/properties" xmlns:ns3="c3df7d15-615e-46c8-bfad-73a9a5c59b6e" targetNamespace="http://schemas.microsoft.com/office/2006/metadata/properties" ma:root="true" ma:fieldsID="30cb40f60dc2603643a975bbbed5200a" ns3:_="">
    <xsd:import namespace="c3df7d15-615e-46c8-bfad-73a9a5c59b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df7d15-615e-46c8-bfad-73a9a5c59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6F4E4A-C46B-48C8-9ED2-C300AAFAA8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A713C7-6A4A-4A86-84A1-6019ACAC77F7}">
  <ds:schemaRefs>
    <ds:schemaRef ds:uri="http://schemas.microsoft.com/office/2006/documentManagement/types"/>
    <ds:schemaRef ds:uri="http://schemas.microsoft.com/office/infopath/2007/PartnerControls"/>
    <ds:schemaRef ds:uri="c3df7d15-615e-46c8-bfad-73a9a5c59b6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515A53-C06A-4A02-A134-B41955543A5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A13D76-45FF-4445-B587-54C9A74E02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df7d15-615e-46c8-bfad-73a9a5c59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914</Words>
  <Characters>1053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Siddiqui</dc:creator>
  <cp:keywords/>
  <dc:description/>
  <cp:lastModifiedBy>Noreen Siddiqui</cp:lastModifiedBy>
  <cp:revision>18</cp:revision>
  <dcterms:created xsi:type="dcterms:W3CDTF">2021-07-07T11:57:00Z</dcterms:created>
  <dcterms:modified xsi:type="dcterms:W3CDTF">2021-08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C6A45475802F48903F739FA91D4939</vt:lpwstr>
  </property>
</Properties>
</file>